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E8AE" w14:textId="1243B7A4" w:rsidR="00F77785" w:rsidRDefault="005A252E">
      <w:pPr>
        <w:rPr>
          <w:b/>
          <w:bCs/>
          <w:sz w:val="32"/>
          <w:szCs w:val="32"/>
          <w:lang w:val="en-GB"/>
        </w:rPr>
      </w:pPr>
      <w:r w:rsidRPr="008F7E9D">
        <w:rPr>
          <w:b/>
          <w:bCs/>
          <w:sz w:val="32"/>
          <w:szCs w:val="32"/>
          <w:lang w:val="en-GB"/>
        </w:rPr>
        <w:t>Egger's tests and Funnel plots and for each of the 24 subcategories of high-quality studies</w:t>
      </w:r>
    </w:p>
    <w:p w14:paraId="17AEC1AD" w14:textId="77777777" w:rsidR="005A252E" w:rsidRPr="005A252E" w:rsidRDefault="005A252E">
      <w:pPr>
        <w:rPr>
          <w:b/>
          <w:bCs/>
          <w:sz w:val="32"/>
          <w:szCs w:val="32"/>
          <w:lang w:val="en-GB"/>
        </w:rPr>
      </w:pPr>
    </w:p>
    <w:p w14:paraId="351DFB36" w14:textId="73D756C0" w:rsidR="003A23C4" w:rsidRDefault="00F77785">
      <w:r>
        <w:rPr>
          <w:rFonts w:ascii="Arial" w:eastAsia="Arial" w:hAnsi="Arial" w:cs="Arial"/>
          <w:b/>
          <w:color w:val="000000"/>
          <w:sz w:val="26"/>
        </w:rPr>
        <w:t>antipsychotic_secon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B37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B3A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B38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B3D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3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3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B4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3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3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B4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4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B4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4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4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B4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4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4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B4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4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4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B4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4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B4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B52" w14:textId="77777777" w:rsidTr="00F77785">
        <w:tc>
          <w:tcPr>
            <w:tcW w:w="5253" w:type="dxa"/>
            <w:gridSpan w:val="2"/>
            <w:shd w:val="clear" w:color="auto" w:fill="FFFFFF"/>
          </w:tcPr>
          <w:p w14:paraId="351DFB5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B53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B57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B5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B5B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58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B5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5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B5F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5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5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5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B6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6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6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6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B6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6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6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6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B6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6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6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B6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B6F" w14:textId="77777777" w:rsidTr="00F77785">
        <w:tc>
          <w:tcPr>
            <w:tcW w:w="3349" w:type="dxa"/>
            <w:gridSpan w:val="3"/>
            <w:shd w:val="clear" w:color="auto" w:fill="FFFFFF"/>
          </w:tcPr>
          <w:p w14:paraId="351DFB6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B70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B78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B71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B80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79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7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7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7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7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B7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B88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B81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B8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8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84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85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B8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8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B90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8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8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7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8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4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8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92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8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8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7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B8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86</w:t>
            </w:r>
          </w:p>
        </w:tc>
      </w:tr>
    </w:tbl>
    <w:p w14:paraId="351DFB91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B99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B9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lastRenderedPageBreak/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BA1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9A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9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9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9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B9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B9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BA9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BA2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BA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A4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A5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BA6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BA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A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BB1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A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A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0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A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6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A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83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A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A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3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B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38</w:t>
            </w:r>
          </w:p>
        </w:tc>
      </w:tr>
      <w:tr w:rsidR="003A23C4" w14:paraId="351DFBB9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B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B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B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B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4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B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BB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5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BB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20</w:t>
            </w:r>
          </w:p>
        </w:tc>
      </w:tr>
      <w:tr w:rsidR="00F77785" w:rsidRPr="001E3D80" w14:paraId="351DFBC1" w14:textId="77777777" w:rsidTr="00F77785">
        <w:tc>
          <w:tcPr>
            <w:tcW w:w="8755" w:type="dxa"/>
            <w:gridSpan w:val="7"/>
            <w:shd w:val="clear" w:color="auto" w:fill="FFFFFF"/>
          </w:tcPr>
          <w:p w14:paraId="351DFBB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BC9" w14:textId="77777777" w:rsidTr="00F77785">
        <w:tc>
          <w:tcPr>
            <w:tcW w:w="8755" w:type="dxa"/>
            <w:gridSpan w:val="7"/>
            <w:shd w:val="clear" w:color="auto" w:fill="FFFFFF"/>
          </w:tcPr>
          <w:p w14:paraId="351DFBC2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BCA" w14:textId="77777777" w:rsidR="003A23C4" w:rsidRPr="00F77785" w:rsidRDefault="003A23C4">
      <w:pPr>
        <w:rPr>
          <w:lang w:val="en-GB"/>
        </w:rPr>
      </w:pPr>
    </w:p>
    <w:p w14:paraId="351DFBCB" w14:textId="77777777" w:rsidR="003A23C4" w:rsidRDefault="00F77785">
      <w:r>
        <w:rPr>
          <w:noProof/>
        </w:rPr>
        <w:drawing>
          <wp:inline distT="0" distB="0" distL="0" distR="0" wp14:anchorId="351E095D" wp14:editId="351E095E">
            <wp:extent cx="5731920" cy="3368938"/>
            <wp:effectExtent l="0" t="0" r="0" b="0"/>
            <wp:docPr id="251292702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6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BCC" w14:textId="77777777" w:rsidR="003A23C4" w:rsidRDefault="003A23C4"/>
    <w:p w14:paraId="351DFBCD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lifestyle_physical_activity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BCE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BD1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BC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BD4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D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D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BD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D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D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BD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D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BD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D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D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BE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D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D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BE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E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E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BE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E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Standard Error </w:t>
            </w:r>
            <w:r>
              <w:rPr>
                <w:rFonts w:ascii="Arial" w:eastAsia="Arial" w:hAnsi="Arial" w:cs="Arial"/>
                <w:color w:val="264A60"/>
              </w:rPr>
              <w:lastRenderedPageBreak/>
              <w:t>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BE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lastRenderedPageBreak/>
              <w:t>None</w:t>
            </w:r>
          </w:p>
        </w:tc>
      </w:tr>
      <w:tr w:rsidR="00F77785" w:rsidRPr="001E3D80" w14:paraId="351DFBE9" w14:textId="77777777" w:rsidTr="00F77785">
        <w:tc>
          <w:tcPr>
            <w:tcW w:w="5253" w:type="dxa"/>
            <w:gridSpan w:val="2"/>
            <w:shd w:val="clear" w:color="auto" w:fill="FFFFFF"/>
          </w:tcPr>
          <w:p w14:paraId="351DFBE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BEA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BEE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BE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BF2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EF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BF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BF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BF6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F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F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F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BF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F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F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F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BF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BF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BF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BF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C0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BF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0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0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C06" w14:textId="77777777" w:rsidTr="00F77785">
        <w:tc>
          <w:tcPr>
            <w:tcW w:w="3349" w:type="dxa"/>
            <w:gridSpan w:val="3"/>
            <w:shd w:val="clear" w:color="auto" w:fill="FFFFFF"/>
          </w:tcPr>
          <w:p w14:paraId="351DFC03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C07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C0F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C08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C17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10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1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1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1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1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C1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C1F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C18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C19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1A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1B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1C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C1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1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C27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2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2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0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2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8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2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33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2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2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7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2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29</w:t>
            </w:r>
          </w:p>
        </w:tc>
      </w:tr>
    </w:tbl>
    <w:p w14:paraId="351DFC28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C30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C2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C38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31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3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3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3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3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C3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C40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C39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C3A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3B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3C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3D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C3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3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C48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4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9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4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8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4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5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4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9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4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55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4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69</w:t>
            </w:r>
          </w:p>
        </w:tc>
      </w:tr>
      <w:tr w:rsidR="003A23C4" w14:paraId="351DFC50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4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4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4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33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4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92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4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4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31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4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,676</w:t>
            </w:r>
          </w:p>
        </w:tc>
      </w:tr>
      <w:tr w:rsidR="00F77785" w:rsidRPr="001E3D80" w14:paraId="351DFC58" w14:textId="77777777" w:rsidTr="00F77785">
        <w:tc>
          <w:tcPr>
            <w:tcW w:w="8755" w:type="dxa"/>
            <w:gridSpan w:val="7"/>
            <w:shd w:val="clear" w:color="auto" w:fill="FFFFFF"/>
          </w:tcPr>
          <w:p w14:paraId="351DFC5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C60" w14:textId="77777777" w:rsidTr="00F77785">
        <w:tc>
          <w:tcPr>
            <w:tcW w:w="8755" w:type="dxa"/>
            <w:gridSpan w:val="7"/>
            <w:shd w:val="clear" w:color="auto" w:fill="FFFFFF"/>
          </w:tcPr>
          <w:p w14:paraId="351DFC59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C61" w14:textId="77777777" w:rsidR="003A23C4" w:rsidRPr="00F77785" w:rsidRDefault="003A23C4">
      <w:pPr>
        <w:rPr>
          <w:lang w:val="en-GB"/>
        </w:rPr>
      </w:pPr>
    </w:p>
    <w:p w14:paraId="351DFC62" w14:textId="77777777" w:rsidR="003A23C4" w:rsidRDefault="00F77785">
      <w:r>
        <w:rPr>
          <w:noProof/>
        </w:rPr>
        <w:lastRenderedPageBreak/>
        <w:drawing>
          <wp:inline distT="0" distB="0" distL="0" distR="0" wp14:anchorId="351E095F" wp14:editId="351E0960">
            <wp:extent cx="5731920" cy="3371718"/>
            <wp:effectExtent l="0" t="0" r="0" b="0"/>
            <wp:docPr id="1" name="Drawing 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m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C63" w14:textId="77777777" w:rsidR="003A23C4" w:rsidRDefault="003A23C4"/>
    <w:p w14:paraId="351DFC64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biotic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C65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C68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C6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C6B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6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6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C6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6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6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C7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6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7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C7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7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7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C7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7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7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C7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7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7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C7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7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7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C80" w14:textId="77777777" w:rsidTr="00F77785">
        <w:tc>
          <w:tcPr>
            <w:tcW w:w="5253" w:type="dxa"/>
            <w:gridSpan w:val="2"/>
            <w:shd w:val="clear" w:color="auto" w:fill="FFFFFF"/>
          </w:tcPr>
          <w:p w14:paraId="351DFC7E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C81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C85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C8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C89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86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C8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8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C8D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8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8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8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C9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8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8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9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C9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9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9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9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C9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9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9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9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C9D" w14:textId="77777777" w:rsidTr="00F77785">
        <w:tc>
          <w:tcPr>
            <w:tcW w:w="3349" w:type="dxa"/>
            <w:gridSpan w:val="3"/>
            <w:shd w:val="clear" w:color="auto" w:fill="FFFFFF"/>
          </w:tcPr>
          <w:p w14:paraId="351DFC9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C9E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CA6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C9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CAE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A7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A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A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A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A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CA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CB6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CAF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CB0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B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B2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B3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CB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B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CBE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B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B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4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B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87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B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43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B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B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B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84</w:t>
            </w:r>
          </w:p>
        </w:tc>
      </w:tr>
    </w:tbl>
    <w:p w14:paraId="351DFCBF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CC7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CC0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CCF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C8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C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C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C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CC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CC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CD7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CD0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CD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D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D3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CD4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CD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CD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CDF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C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D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5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D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420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D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D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8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CD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1,60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CD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,908</w:t>
            </w:r>
          </w:p>
        </w:tc>
      </w:tr>
      <w:tr w:rsidR="003A23C4" w14:paraId="351DFCE7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CE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E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E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,22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E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4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E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7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CE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92,07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CE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,480</w:t>
            </w:r>
          </w:p>
        </w:tc>
      </w:tr>
      <w:tr w:rsidR="00F77785" w:rsidRPr="001E3D80" w14:paraId="351DFCEF" w14:textId="77777777" w:rsidTr="00F77785">
        <w:tc>
          <w:tcPr>
            <w:tcW w:w="8755" w:type="dxa"/>
            <w:gridSpan w:val="7"/>
            <w:shd w:val="clear" w:color="auto" w:fill="FFFFFF"/>
          </w:tcPr>
          <w:p w14:paraId="351DFCE8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CF7" w14:textId="77777777" w:rsidTr="00F77785">
        <w:tc>
          <w:tcPr>
            <w:tcW w:w="8755" w:type="dxa"/>
            <w:gridSpan w:val="7"/>
            <w:shd w:val="clear" w:color="auto" w:fill="FFFFFF"/>
          </w:tcPr>
          <w:p w14:paraId="351DFCF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CF8" w14:textId="77777777" w:rsidR="003A23C4" w:rsidRPr="00F77785" w:rsidRDefault="003A23C4">
      <w:pPr>
        <w:rPr>
          <w:lang w:val="en-GB"/>
        </w:rPr>
      </w:pPr>
    </w:p>
    <w:p w14:paraId="351DFCF9" w14:textId="77777777" w:rsidR="003A23C4" w:rsidRDefault="00F77785">
      <w:r>
        <w:rPr>
          <w:noProof/>
        </w:rPr>
        <w:drawing>
          <wp:inline distT="0" distB="0" distL="0" distR="0" wp14:anchorId="351E0961" wp14:editId="351E0962">
            <wp:extent cx="5731920" cy="3371718"/>
            <wp:effectExtent l="0" t="0" r="0" b="0"/>
            <wp:docPr id="2" name="Drawing 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.em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CFA" w14:textId="77777777" w:rsidR="003A23C4" w:rsidRDefault="003A23C4"/>
    <w:p w14:paraId="351DFCFB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convulsant_moo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CFC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CFF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CFD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D02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0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D0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0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D0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0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D0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0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D0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0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D1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0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1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D1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1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1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D17" w14:textId="77777777" w:rsidTr="00F77785">
        <w:tc>
          <w:tcPr>
            <w:tcW w:w="5253" w:type="dxa"/>
            <w:gridSpan w:val="2"/>
            <w:shd w:val="clear" w:color="auto" w:fill="FFFFFF"/>
          </w:tcPr>
          <w:p w14:paraId="351DFD1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D18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D1C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D1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D20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1D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D1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1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D24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2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2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2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D2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2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2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2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D2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2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2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2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D3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2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2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2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D34" w14:textId="77777777" w:rsidTr="00F77785">
        <w:tc>
          <w:tcPr>
            <w:tcW w:w="3349" w:type="dxa"/>
            <w:gridSpan w:val="3"/>
            <w:shd w:val="clear" w:color="auto" w:fill="FFFFFF"/>
          </w:tcPr>
          <w:p w14:paraId="351DFD3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D35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D3D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D3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D45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3E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3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4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4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4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D4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D4D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D46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D4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4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49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4A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D4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4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D55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4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4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2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5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5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5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7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5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5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1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5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5</w:t>
            </w:r>
          </w:p>
        </w:tc>
      </w:tr>
    </w:tbl>
    <w:p w14:paraId="351DFD56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D5E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D5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D66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5F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6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6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6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6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D6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D6E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D67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D6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69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6A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6B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D6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6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D76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6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7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6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7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3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7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70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7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7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7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18</w:t>
            </w:r>
          </w:p>
        </w:tc>
      </w:tr>
      <w:tr w:rsidR="003A23C4" w14:paraId="351DFD7E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7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7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6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7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8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7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32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7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7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7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7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677</w:t>
            </w:r>
          </w:p>
        </w:tc>
      </w:tr>
      <w:tr w:rsidR="00F77785" w:rsidRPr="001E3D80" w14:paraId="351DFD86" w14:textId="77777777" w:rsidTr="00F77785">
        <w:tc>
          <w:tcPr>
            <w:tcW w:w="8755" w:type="dxa"/>
            <w:gridSpan w:val="7"/>
            <w:shd w:val="clear" w:color="auto" w:fill="FFFFFF"/>
          </w:tcPr>
          <w:p w14:paraId="351DFD7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D8E" w14:textId="77777777" w:rsidTr="00F77785">
        <w:tc>
          <w:tcPr>
            <w:tcW w:w="8755" w:type="dxa"/>
            <w:gridSpan w:val="7"/>
            <w:shd w:val="clear" w:color="auto" w:fill="FFFFFF"/>
          </w:tcPr>
          <w:p w14:paraId="351DFD8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D8F" w14:textId="77777777" w:rsidR="003A23C4" w:rsidRPr="00F77785" w:rsidRDefault="003A23C4">
      <w:pPr>
        <w:rPr>
          <w:lang w:val="en-GB"/>
        </w:rPr>
      </w:pPr>
    </w:p>
    <w:p w14:paraId="351DFD90" w14:textId="77777777" w:rsidR="003A23C4" w:rsidRDefault="00F77785">
      <w:r>
        <w:rPr>
          <w:noProof/>
        </w:rPr>
        <w:drawing>
          <wp:inline distT="0" distB="0" distL="0" distR="0" wp14:anchorId="351E0963" wp14:editId="351E0964">
            <wp:extent cx="5731920" cy="3371718"/>
            <wp:effectExtent l="0" t="0" r="0" b="0"/>
            <wp:docPr id="3" name="Drawing 3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.em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D91" w14:textId="77777777" w:rsidR="003A23C4" w:rsidRDefault="003A23C4"/>
    <w:p w14:paraId="351DFD92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depressan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D93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D96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D9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D99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9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9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D9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9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9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D9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9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9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DA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A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A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DA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A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A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DA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A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A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DA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A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A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DAE" w14:textId="77777777" w:rsidTr="00F77785">
        <w:tc>
          <w:tcPr>
            <w:tcW w:w="5253" w:type="dxa"/>
            <w:gridSpan w:val="2"/>
            <w:shd w:val="clear" w:color="auto" w:fill="FFFFFF"/>
          </w:tcPr>
          <w:p w14:paraId="351DFDA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DAF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DB3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DB0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DB7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B4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DB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B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DBB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B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B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B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DB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B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B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B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DC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DC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DC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DC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DC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C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C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C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DCB" w14:textId="77777777" w:rsidTr="00F77785">
        <w:tc>
          <w:tcPr>
            <w:tcW w:w="3349" w:type="dxa"/>
            <w:gridSpan w:val="3"/>
            <w:shd w:val="clear" w:color="auto" w:fill="FFFFFF"/>
          </w:tcPr>
          <w:p w14:paraId="351DFDC8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DCC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DD4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DCD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DDC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D5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D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D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D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D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DD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DE4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DDD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DDE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DF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E0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DE1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DE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E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DEC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DE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E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5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E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9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E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45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E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DE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8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DE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27</w:t>
            </w:r>
          </w:p>
        </w:tc>
      </w:tr>
    </w:tbl>
    <w:p w14:paraId="351DFDED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DF5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DEE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DFD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DF6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F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F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F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DF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DF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E05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DFE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DFF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00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01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02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E0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0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E0D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0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0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33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0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41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0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86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0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0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9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0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167</w:t>
            </w:r>
          </w:p>
        </w:tc>
      </w:tr>
      <w:tr w:rsidR="003A23C4" w14:paraId="351DFE15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0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0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,9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1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74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1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53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1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1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2,94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1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77</w:t>
            </w:r>
          </w:p>
        </w:tc>
      </w:tr>
      <w:tr w:rsidR="00F77785" w:rsidRPr="001E3D80" w14:paraId="351DFE1D" w14:textId="77777777" w:rsidTr="00F77785">
        <w:tc>
          <w:tcPr>
            <w:tcW w:w="8755" w:type="dxa"/>
            <w:gridSpan w:val="7"/>
            <w:shd w:val="clear" w:color="auto" w:fill="FFFFFF"/>
          </w:tcPr>
          <w:p w14:paraId="351DFE16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E25" w14:textId="77777777" w:rsidTr="00F77785">
        <w:tc>
          <w:tcPr>
            <w:tcW w:w="8755" w:type="dxa"/>
            <w:gridSpan w:val="7"/>
            <w:shd w:val="clear" w:color="auto" w:fill="FFFFFF"/>
          </w:tcPr>
          <w:p w14:paraId="351DFE1E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E26" w14:textId="77777777" w:rsidR="003A23C4" w:rsidRPr="00F77785" w:rsidRDefault="003A23C4">
      <w:pPr>
        <w:rPr>
          <w:lang w:val="en-GB"/>
        </w:rPr>
      </w:pPr>
    </w:p>
    <w:p w14:paraId="351DFE27" w14:textId="77777777" w:rsidR="003A23C4" w:rsidRDefault="00F77785">
      <w:r>
        <w:rPr>
          <w:noProof/>
        </w:rPr>
        <w:lastRenderedPageBreak/>
        <w:drawing>
          <wp:inline distT="0" distB="0" distL="0" distR="0" wp14:anchorId="351E0965" wp14:editId="351E0966">
            <wp:extent cx="5731920" cy="3371718"/>
            <wp:effectExtent l="0" t="0" r="0" b="0"/>
            <wp:docPr id="4" name="Drawing 4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g.em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E28" w14:textId="77777777" w:rsidR="003A23C4" w:rsidRDefault="003A23C4"/>
    <w:p w14:paraId="351DFE29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emet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E2A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E2D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E2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E30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2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2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E3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3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3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E3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3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3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E3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3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3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E3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3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3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E3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3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3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E4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4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E45" w14:textId="77777777" w:rsidTr="00F77785">
        <w:tc>
          <w:tcPr>
            <w:tcW w:w="5253" w:type="dxa"/>
            <w:gridSpan w:val="2"/>
            <w:shd w:val="clear" w:color="auto" w:fill="FFFFFF"/>
          </w:tcPr>
          <w:p w14:paraId="351DFE43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E46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E4A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E4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E4E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4B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E4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4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E52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4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5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5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E5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5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5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5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E5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5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5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5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E5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5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5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5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E62" w14:textId="77777777" w:rsidTr="00F77785">
        <w:tc>
          <w:tcPr>
            <w:tcW w:w="3349" w:type="dxa"/>
            <w:gridSpan w:val="3"/>
            <w:shd w:val="clear" w:color="auto" w:fill="FFFFFF"/>
          </w:tcPr>
          <w:p w14:paraId="351DFE5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E63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E6B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E6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E73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6C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6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6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6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7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E7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E7B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E74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E75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7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77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78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E7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7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E83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7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7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8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7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50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7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8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8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8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5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8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99</w:t>
            </w:r>
          </w:p>
        </w:tc>
      </w:tr>
    </w:tbl>
    <w:p w14:paraId="351DFE84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E8C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E85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E94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8D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8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8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9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E9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E9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E9C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E95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E9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9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98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E99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E9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9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EA4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9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9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10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9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741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A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20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A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5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A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39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A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,593</w:t>
            </w:r>
          </w:p>
        </w:tc>
      </w:tr>
      <w:tr w:rsidR="003A23C4" w14:paraId="351DFEAC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A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A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9,5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A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27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A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80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A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A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2,26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A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,163</w:t>
            </w:r>
          </w:p>
        </w:tc>
      </w:tr>
      <w:tr w:rsidR="00F77785" w:rsidRPr="001E3D80" w14:paraId="351DFEB4" w14:textId="77777777" w:rsidTr="00F77785">
        <w:tc>
          <w:tcPr>
            <w:tcW w:w="8755" w:type="dxa"/>
            <w:gridSpan w:val="7"/>
            <w:shd w:val="clear" w:color="auto" w:fill="FFFFFF"/>
          </w:tcPr>
          <w:p w14:paraId="351DFEAD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EBC" w14:textId="77777777" w:rsidTr="00F77785">
        <w:tc>
          <w:tcPr>
            <w:tcW w:w="8755" w:type="dxa"/>
            <w:gridSpan w:val="7"/>
            <w:shd w:val="clear" w:color="auto" w:fill="FFFFFF"/>
          </w:tcPr>
          <w:p w14:paraId="351DFEB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EBD" w14:textId="77777777" w:rsidR="003A23C4" w:rsidRPr="00F77785" w:rsidRDefault="003A23C4">
      <w:pPr>
        <w:rPr>
          <w:lang w:val="en-GB"/>
        </w:rPr>
      </w:pPr>
    </w:p>
    <w:p w14:paraId="351DFEBE" w14:textId="77777777" w:rsidR="003A23C4" w:rsidRDefault="00F77785">
      <w:r>
        <w:rPr>
          <w:noProof/>
        </w:rPr>
        <w:drawing>
          <wp:inline distT="0" distB="0" distL="0" distR="0" wp14:anchorId="351E0967" wp14:editId="351E0968">
            <wp:extent cx="5731920" cy="3371718"/>
            <wp:effectExtent l="0" t="0" r="0" b="0"/>
            <wp:docPr id="5" name="Drawing 5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g.em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EBF" w14:textId="77777777" w:rsidR="003A23C4" w:rsidRDefault="003A23C4"/>
    <w:p w14:paraId="351DFEC0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histamine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EC1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EC4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EC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EC7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C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C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EC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C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C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EC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C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C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ED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C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C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ED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D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D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ED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D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D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ED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D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EDC" w14:textId="77777777" w:rsidTr="00F77785">
        <w:tc>
          <w:tcPr>
            <w:tcW w:w="5253" w:type="dxa"/>
            <w:gridSpan w:val="2"/>
            <w:shd w:val="clear" w:color="auto" w:fill="FFFFFF"/>
          </w:tcPr>
          <w:p w14:paraId="351DFED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EDD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EE1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EDE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EE5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E2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EE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EE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EE9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E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E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E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EE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E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E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E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EF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EE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EE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EF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EF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EF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EF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EF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EF9" w14:textId="77777777" w:rsidTr="00F77785">
        <w:tc>
          <w:tcPr>
            <w:tcW w:w="3349" w:type="dxa"/>
            <w:gridSpan w:val="3"/>
            <w:shd w:val="clear" w:color="auto" w:fill="FFFFFF"/>
          </w:tcPr>
          <w:p w14:paraId="351DFEF6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EFA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F02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EF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F0A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03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0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0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0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0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F0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F12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F0B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F0C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0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0E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0F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F1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1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F1A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1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1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4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1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7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1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06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1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1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1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1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3</w:t>
            </w:r>
          </w:p>
        </w:tc>
      </w:tr>
    </w:tbl>
    <w:p w14:paraId="351DFF1B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F23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F1C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F2B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24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2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2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2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2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F2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F33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F2C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F2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2E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2F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30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F3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3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F3B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3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3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2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3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7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3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6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3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7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3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13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3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,792</w:t>
            </w:r>
          </w:p>
        </w:tc>
      </w:tr>
      <w:tr w:rsidR="003A23C4" w14:paraId="351DFF43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3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3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3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46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3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32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4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4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3,4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4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,303</w:t>
            </w:r>
          </w:p>
        </w:tc>
      </w:tr>
      <w:tr w:rsidR="00F77785" w:rsidRPr="001E3D80" w14:paraId="351DFF4B" w14:textId="77777777" w:rsidTr="00F77785">
        <w:tc>
          <w:tcPr>
            <w:tcW w:w="8755" w:type="dxa"/>
            <w:gridSpan w:val="7"/>
            <w:shd w:val="clear" w:color="auto" w:fill="FFFFFF"/>
          </w:tcPr>
          <w:p w14:paraId="351DFF44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1E3D80" w14:paraId="351DFF53" w14:textId="77777777" w:rsidTr="00F77785">
        <w:tc>
          <w:tcPr>
            <w:tcW w:w="8755" w:type="dxa"/>
            <w:gridSpan w:val="7"/>
            <w:shd w:val="clear" w:color="auto" w:fill="FFFFFF"/>
          </w:tcPr>
          <w:p w14:paraId="351DFF4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F54" w14:textId="77777777" w:rsidR="003A23C4" w:rsidRPr="00F77785" w:rsidRDefault="003A23C4">
      <w:pPr>
        <w:rPr>
          <w:lang w:val="en-GB"/>
        </w:rPr>
      </w:pPr>
    </w:p>
    <w:p w14:paraId="351DFF55" w14:textId="77777777" w:rsidR="003A23C4" w:rsidRDefault="00F77785">
      <w:r>
        <w:rPr>
          <w:noProof/>
        </w:rPr>
        <w:drawing>
          <wp:inline distT="0" distB="0" distL="0" distR="0" wp14:anchorId="351E0969" wp14:editId="351E096A">
            <wp:extent cx="5731920" cy="3371718"/>
            <wp:effectExtent l="0" t="0" r="0" b="0"/>
            <wp:docPr id="6" name="Drawing 6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g.em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F56" w14:textId="77777777" w:rsidR="003A23C4" w:rsidRDefault="003A23C4"/>
    <w:p w14:paraId="351DFF57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antihypertensive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F58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F5B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F5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F5E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5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5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F6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5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6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F6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6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6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F6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6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6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DFF6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6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6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DFF6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6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6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DFF7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6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6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1E3D80" w14:paraId="351DFF73" w14:textId="77777777" w:rsidTr="00F77785">
        <w:tc>
          <w:tcPr>
            <w:tcW w:w="5253" w:type="dxa"/>
            <w:gridSpan w:val="2"/>
            <w:shd w:val="clear" w:color="auto" w:fill="FFFFFF"/>
          </w:tcPr>
          <w:p w14:paraId="351DFF7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DFF74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DFF78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DFF75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DFF7C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79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F7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7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DFF80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7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7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7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DFF8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8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8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8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F8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8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8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8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DFF8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8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8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8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1E3D80" w14:paraId="351DFF90" w14:textId="77777777" w:rsidTr="00F77785">
        <w:tc>
          <w:tcPr>
            <w:tcW w:w="3349" w:type="dxa"/>
            <w:gridSpan w:val="3"/>
            <w:shd w:val="clear" w:color="auto" w:fill="FFFFFF"/>
          </w:tcPr>
          <w:p w14:paraId="351DFF8D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DFF91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DFF99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DFF9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DFFA1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9A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9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9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9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9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F9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FA9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FA2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FA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A4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A5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A6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FA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A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FB1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A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A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4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A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8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A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6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A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4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A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9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B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6</w:t>
            </w:r>
          </w:p>
        </w:tc>
      </w:tr>
    </w:tbl>
    <w:p w14:paraId="351DFFB2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DFFBA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DFFB3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DFFC2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BB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B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B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B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DFFB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DFFC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DFFCA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DFFC3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DFFC4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C5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C6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DFFC7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DFFC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DFFC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DFFD2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C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C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7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C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62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C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9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C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5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DFFD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2,79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D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,655</w:t>
            </w:r>
          </w:p>
        </w:tc>
      </w:tr>
      <w:tr w:rsidR="003A23C4" w14:paraId="351DFFDA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DFFD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D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4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D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06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D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57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D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DFFD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7,5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DFFD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,310</w:t>
            </w:r>
          </w:p>
        </w:tc>
      </w:tr>
      <w:tr w:rsidR="00F77785" w:rsidRPr="00F27CBA" w14:paraId="351DFFE2" w14:textId="77777777" w:rsidTr="00F77785">
        <w:tc>
          <w:tcPr>
            <w:tcW w:w="8755" w:type="dxa"/>
            <w:gridSpan w:val="7"/>
            <w:shd w:val="clear" w:color="auto" w:fill="FFFFFF"/>
          </w:tcPr>
          <w:p w14:paraId="351DFFDB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F27CBA" w14:paraId="351DFFEA" w14:textId="77777777" w:rsidTr="00F77785">
        <w:tc>
          <w:tcPr>
            <w:tcW w:w="8755" w:type="dxa"/>
            <w:gridSpan w:val="7"/>
            <w:shd w:val="clear" w:color="auto" w:fill="FFFFFF"/>
          </w:tcPr>
          <w:p w14:paraId="351DFFE3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DFFEB" w14:textId="77777777" w:rsidR="003A23C4" w:rsidRPr="00F77785" w:rsidRDefault="003A23C4">
      <w:pPr>
        <w:rPr>
          <w:lang w:val="en-GB"/>
        </w:rPr>
      </w:pPr>
    </w:p>
    <w:p w14:paraId="351DFFEC" w14:textId="77777777" w:rsidR="003A23C4" w:rsidRDefault="00F77785">
      <w:r>
        <w:rPr>
          <w:noProof/>
        </w:rPr>
        <w:lastRenderedPageBreak/>
        <w:drawing>
          <wp:inline distT="0" distB="0" distL="0" distR="0" wp14:anchorId="351E096B" wp14:editId="351E096C">
            <wp:extent cx="5731920" cy="3371718"/>
            <wp:effectExtent l="0" t="0" r="0" b="0"/>
            <wp:docPr id="7" name="Drawing 7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g.emf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FFED" w14:textId="77777777" w:rsidR="003A23C4" w:rsidRDefault="003A23C4"/>
    <w:p w14:paraId="351DFFEE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glutamaterg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DFFEF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DFFF2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DFFF0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DFFF5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F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F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DFFF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F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F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DFFF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F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F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DFFF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F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DFFF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00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DFFF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0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00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0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0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00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0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0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F27CBA" w14:paraId="351E000A" w14:textId="77777777" w:rsidTr="00F77785">
        <w:tc>
          <w:tcPr>
            <w:tcW w:w="5253" w:type="dxa"/>
            <w:gridSpan w:val="2"/>
            <w:shd w:val="clear" w:color="auto" w:fill="FFFFFF"/>
          </w:tcPr>
          <w:p w14:paraId="351E0008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00B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00F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00C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013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10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1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1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017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1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1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1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01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1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1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1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01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1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1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1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02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2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2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2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F27CBA" w14:paraId="351E0027" w14:textId="77777777" w:rsidTr="00F77785">
        <w:tc>
          <w:tcPr>
            <w:tcW w:w="3349" w:type="dxa"/>
            <w:gridSpan w:val="3"/>
            <w:shd w:val="clear" w:color="auto" w:fill="FFFFFF"/>
          </w:tcPr>
          <w:p w14:paraId="351E0024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028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030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02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038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31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3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3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3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3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03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040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039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03A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3B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3C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3D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3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3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048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4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4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6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4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0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4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9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4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5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4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2</w:t>
            </w:r>
          </w:p>
        </w:tc>
      </w:tr>
    </w:tbl>
    <w:p w14:paraId="351E0049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051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04A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059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52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5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5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5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5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05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061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05A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05B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5C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5D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5E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5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6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069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6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6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6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52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6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4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6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6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2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6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56</w:t>
            </w:r>
          </w:p>
        </w:tc>
      </w:tr>
      <w:tr w:rsidR="003A23C4" w14:paraId="351E0071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6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6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7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6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1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6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12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6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1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6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8,2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7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38</w:t>
            </w:r>
          </w:p>
        </w:tc>
      </w:tr>
      <w:tr w:rsidR="00F77785" w:rsidRPr="00F27CBA" w14:paraId="351E0079" w14:textId="77777777" w:rsidTr="00F77785">
        <w:tc>
          <w:tcPr>
            <w:tcW w:w="8755" w:type="dxa"/>
            <w:gridSpan w:val="7"/>
            <w:shd w:val="clear" w:color="auto" w:fill="FFFFFF"/>
          </w:tcPr>
          <w:p w14:paraId="351E0072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F27CBA" w14:paraId="351E0081" w14:textId="77777777" w:rsidTr="00F77785">
        <w:tc>
          <w:tcPr>
            <w:tcW w:w="8755" w:type="dxa"/>
            <w:gridSpan w:val="7"/>
            <w:shd w:val="clear" w:color="auto" w:fill="FFFFFF"/>
          </w:tcPr>
          <w:p w14:paraId="351E007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082" w14:textId="77777777" w:rsidR="003A23C4" w:rsidRPr="00F77785" w:rsidRDefault="003A23C4">
      <w:pPr>
        <w:rPr>
          <w:lang w:val="en-GB"/>
        </w:rPr>
      </w:pPr>
    </w:p>
    <w:p w14:paraId="351E0083" w14:textId="77777777" w:rsidR="003A23C4" w:rsidRDefault="00F77785">
      <w:r>
        <w:rPr>
          <w:noProof/>
        </w:rPr>
        <w:drawing>
          <wp:inline distT="0" distB="0" distL="0" distR="0" wp14:anchorId="351E096D" wp14:editId="351E096E">
            <wp:extent cx="5731920" cy="3371718"/>
            <wp:effectExtent l="0" t="0" r="0" b="0"/>
            <wp:docPr id="8" name="Drawing 8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g.em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084" w14:textId="77777777" w:rsidR="003A23C4" w:rsidRDefault="003A23C4"/>
    <w:p w14:paraId="351E0085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hormone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086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089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08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08C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8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8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08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8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8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09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9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9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09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9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9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09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9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9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09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9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9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09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9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9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0A1" w14:textId="77777777" w:rsidTr="00F77785">
        <w:tc>
          <w:tcPr>
            <w:tcW w:w="5253" w:type="dxa"/>
            <w:gridSpan w:val="2"/>
            <w:shd w:val="clear" w:color="auto" w:fill="FFFFFF"/>
          </w:tcPr>
          <w:p w14:paraId="351E009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0A2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0A6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0A3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0AA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A7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A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A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0AE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A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A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A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0B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A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B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B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0B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B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B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B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0B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B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B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B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0BE" w14:textId="77777777" w:rsidTr="00F77785">
        <w:tc>
          <w:tcPr>
            <w:tcW w:w="3349" w:type="dxa"/>
            <w:gridSpan w:val="3"/>
            <w:shd w:val="clear" w:color="auto" w:fill="FFFFFF"/>
          </w:tcPr>
          <w:p w14:paraId="351E00BB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0BF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0C7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0C0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0CF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C8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C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C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C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C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0C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0D7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0D0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0D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D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D3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D4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D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D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0DF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0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D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9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D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6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D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71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D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0D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0D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87</w:t>
            </w:r>
          </w:p>
        </w:tc>
      </w:tr>
    </w:tbl>
    <w:p w14:paraId="351E00E0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0E8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0E1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0F0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E9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E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E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E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0E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0E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0F8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0F1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0F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F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F4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0F5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0F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0F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100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0F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F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F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66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F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8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F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0F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2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0F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46</w:t>
            </w:r>
          </w:p>
        </w:tc>
      </w:tr>
      <w:tr w:rsidR="003A23C4" w14:paraId="351E0108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0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0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0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5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0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58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0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5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0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9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0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445</w:t>
            </w:r>
          </w:p>
        </w:tc>
      </w:tr>
      <w:tr w:rsidR="00F77785" w:rsidRPr="007C6B98" w14:paraId="351E0110" w14:textId="77777777" w:rsidTr="00F77785">
        <w:tc>
          <w:tcPr>
            <w:tcW w:w="8755" w:type="dxa"/>
            <w:gridSpan w:val="7"/>
            <w:shd w:val="clear" w:color="auto" w:fill="FFFFFF"/>
          </w:tcPr>
          <w:p w14:paraId="351E0109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118" w14:textId="77777777" w:rsidTr="00F77785">
        <w:tc>
          <w:tcPr>
            <w:tcW w:w="8755" w:type="dxa"/>
            <w:gridSpan w:val="7"/>
            <w:shd w:val="clear" w:color="auto" w:fill="FFFFFF"/>
          </w:tcPr>
          <w:p w14:paraId="351E011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119" w14:textId="77777777" w:rsidR="003A23C4" w:rsidRPr="00F77785" w:rsidRDefault="003A23C4">
      <w:pPr>
        <w:rPr>
          <w:lang w:val="en-GB"/>
        </w:rPr>
      </w:pPr>
    </w:p>
    <w:p w14:paraId="351E011A" w14:textId="77777777" w:rsidR="003A23C4" w:rsidRDefault="00F77785">
      <w:r>
        <w:rPr>
          <w:noProof/>
        </w:rPr>
        <w:drawing>
          <wp:inline distT="0" distB="0" distL="0" distR="0" wp14:anchorId="351E096F" wp14:editId="351E0970">
            <wp:extent cx="5731920" cy="3371718"/>
            <wp:effectExtent l="0" t="0" r="0" b="0"/>
            <wp:docPr id="9" name="Drawing 9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g.emf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11B" w14:textId="77777777" w:rsidR="003A23C4" w:rsidRDefault="003A23C4"/>
    <w:p w14:paraId="351E011C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immunomodulator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11D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120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11E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123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2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2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12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2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2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12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2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2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12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2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2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12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2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2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13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3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3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13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3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3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138" w14:textId="77777777" w:rsidTr="00F77785">
        <w:tc>
          <w:tcPr>
            <w:tcW w:w="5253" w:type="dxa"/>
            <w:gridSpan w:val="2"/>
            <w:shd w:val="clear" w:color="auto" w:fill="FFFFFF"/>
          </w:tcPr>
          <w:p w14:paraId="351E0136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139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13D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13A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141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3E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13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4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145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4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4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4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14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4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4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4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14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4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4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4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15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4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4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5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155" w14:textId="77777777" w:rsidTr="00F77785">
        <w:tc>
          <w:tcPr>
            <w:tcW w:w="3349" w:type="dxa"/>
            <w:gridSpan w:val="3"/>
            <w:shd w:val="clear" w:color="auto" w:fill="FFFFFF"/>
          </w:tcPr>
          <w:p w14:paraId="351E0152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156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15E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15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166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5F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6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6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6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6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16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16E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167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16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69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6A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6B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16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6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176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6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7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6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7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5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7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438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7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7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7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7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61</w:t>
            </w:r>
          </w:p>
        </w:tc>
      </w:tr>
    </w:tbl>
    <w:p w14:paraId="351E0177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17F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178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187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80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8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8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8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8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18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18F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188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189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8A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8B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18C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18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8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197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9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9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6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9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3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9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2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9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9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8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9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55</w:t>
            </w:r>
          </w:p>
        </w:tc>
      </w:tr>
      <w:tr w:rsidR="003A23C4" w14:paraId="351E019F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9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9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9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55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9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6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9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6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9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2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9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725</w:t>
            </w:r>
          </w:p>
        </w:tc>
      </w:tr>
      <w:tr w:rsidR="00F77785" w:rsidRPr="007C6B98" w14:paraId="351E01A7" w14:textId="77777777" w:rsidTr="00F77785">
        <w:tc>
          <w:tcPr>
            <w:tcW w:w="8755" w:type="dxa"/>
            <w:gridSpan w:val="7"/>
            <w:shd w:val="clear" w:color="auto" w:fill="FFFFFF"/>
          </w:tcPr>
          <w:p w14:paraId="351E01A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1AF" w14:textId="77777777" w:rsidTr="00F77785">
        <w:tc>
          <w:tcPr>
            <w:tcW w:w="8755" w:type="dxa"/>
            <w:gridSpan w:val="7"/>
            <w:shd w:val="clear" w:color="auto" w:fill="FFFFFF"/>
          </w:tcPr>
          <w:p w14:paraId="351E01A8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1B0" w14:textId="77777777" w:rsidR="003A23C4" w:rsidRPr="00F77785" w:rsidRDefault="003A23C4">
      <w:pPr>
        <w:rPr>
          <w:lang w:val="en-GB"/>
        </w:rPr>
      </w:pPr>
    </w:p>
    <w:p w14:paraId="351E01B1" w14:textId="77777777" w:rsidR="003A23C4" w:rsidRDefault="00F77785">
      <w:r>
        <w:rPr>
          <w:noProof/>
        </w:rPr>
        <w:lastRenderedPageBreak/>
        <w:drawing>
          <wp:inline distT="0" distB="0" distL="0" distR="0" wp14:anchorId="351E0971" wp14:editId="351E0972">
            <wp:extent cx="5731920" cy="3371718"/>
            <wp:effectExtent l="0" t="0" r="0" b="0"/>
            <wp:docPr id="10" name="Drawing 1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g.emf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1B2" w14:textId="77777777" w:rsidR="003A23C4" w:rsidRDefault="003A23C4"/>
    <w:p w14:paraId="351E01B3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other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1B4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1B7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1B5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1BA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B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B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1B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B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B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1C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B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B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1C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C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C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1C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C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C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1C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C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C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1C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C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C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1CF" w14:textId="77777777" w:rsidTr="00F77785">
        <w:tc>
          <w:tcPr>
            <w:tcW w:w="5253" w:type="dxa"/>
            <w:gridSpan w:val="2"/>
            <w:shd w:val="clear" w:color="auto" w:fill="FFFFFF"/>
          </w:tcPr>
          <w:p w14:paraId="351E01CD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1D0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1D4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1D1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1D8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D5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1D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D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1DC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D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D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D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1E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D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D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D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1E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1E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1E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1E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1E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1E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1E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1E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1EC" w14:textId="77777777" w:rsidTr="00F77785">
        <w:tc>
          <w:tcPr>
            <w:tcW w:w="3349" w:type="dxa"/>
            <w:gridSpan w:val="3"/>
            <w:shd w:val="clear" w:color="auto" w:fill="FFFFFF"/>
          </w:tcPr>
          <w:p w14:paraId="351E01E9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1ED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1F5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1EE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1FD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1F6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F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F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F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1F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1F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205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1FE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1FF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00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01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02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20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0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20D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0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0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0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94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0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6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0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7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0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2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0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37</w:t>
            </w:r>
          </w:p>
        </w:tc>
      </w:tr>
    </w:tbl>
    <w:p w14:paraId="351E020E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216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20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21E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17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1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1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1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1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21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226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21F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220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2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22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23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22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2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22E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2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2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6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2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88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2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6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2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4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2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09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2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62</w:t>
            </w:r>
          </w:p>
        </w:tc>
      </w:tr>
      <w:tr w:rsidR="003A23C4" w14:paraId="351E0236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2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3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3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33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3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8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3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2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3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7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3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987</w:t>
            </w:r>
          </w:p>
        </w:tc>
      </w:tr>
      <w:tr w:rsidR="00F77785" w:rsidRPr="007C6B98" w14:paraId="351E023E" w14:textId="77777777" w:rsidTr="00F77785">
        <w:tc>
          <w:tcPr>
            <w:tcW w:w="8755" w:type="dxa"/>
            <w:gridSpan w:val="7"/>
            <w:shd w:val="clear" w:color="auto" w:fill="FFFFFF"/>
          </w:tcPr>
          <w:p w14:paraId="351E023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246" w14:textId="77777777" w:rsidTr="00F77785">
        <w:tc>
          <w:tcPr>
            <w:tcW w:w="8755" w:type="dxa"/>
            <w:gridSpan w:val="7"/>
            <w:shd w:val="clear" w:color="auto" w:fill="FFFFFF"/>
          </w:tcPr>
          <w:p w14:paraId="351E023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247" w14:textId="77777777" w:rsidR="003A23C4" w:rsidRPr="00F77785" w:rsidRDefault="003A23C4">
      <w:pPr>
        <w:rPr>
          <w:lang w:val="en-GB"/>
        </w:rPr>
      </w:pPr>
    </w:p>
    <w:p w14:paraId="351E0248" w14:textId="77777777" w:rsidR="003A23C4" w:rsidRDefault="00F77785">
      <w:r>
        <w:rPr>
          <w:noProof/>
        </w:rPr>
        <w:drawing>
          <wp:inline distT="0" distB="0" distL="0" distR="0" wp14:anchorId="351E0973" wp14:editId="351E0974">
            <wp:extent cx="5731920" cy="3371718"/>
            <wp:effectExtent l="0" t="0" r="0" b="0"/>
            <wp:docPr id="11" name="Drawing 1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mg.emf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249" w14:textId="77777777" w:rsidR="003A23C4" w:rsidRDefault="003A23C4"/>
    <w:p w14:paraId="351E024A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statin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24B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24E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24C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251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4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25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5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25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5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25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5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25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5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26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5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5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26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6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6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266" w14:textId="77777777" w:rsidTr="00F77785">
        <w:tc>
          <w:tcPr>
            <w:tcW w:w="5253" w:type="dxa"/>
            <w:gridSpan w:val="2"/>
            <w:shd w:val="clear" w:color="auto" w:fill="FFFFFF"/>
          </w:tcPr>
          <w:p w14:paraId="351E0264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267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26B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268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26F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6C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26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6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273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7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7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7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27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7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7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7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27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7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7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7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27F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7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7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7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283" w14:textId="77777777" w:rsidTr="00F77785">
        <w:tc>
          <w:tcPr>
            <w:tcW w:w="3349" w:type="dxa"/>
            <w:gridSpan w:val="3"/>
            <w:shd w:val="clear" w:color="auto" w:fill="FFFFFF"/>
          </w:tcPr>
          <w:p w14:paraId="351E028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284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28C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285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294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8D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8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8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9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9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29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29C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295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29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9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98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99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29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9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2A4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9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9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8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9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0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A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27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A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2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A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2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A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53</w:t>
            </w:r>
          </w:p>
        </w:tc>
      </w:tr>
    </w:tbl>
    <w:p w14:paraId="351E02A5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2AD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2A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2B5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AE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A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B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B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2B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2B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2BD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2B6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2B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B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B9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2BA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2B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2B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2C5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B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B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67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C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26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C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634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C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5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2C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1,36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C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,719</w:t>
            </w:r>
          </w:p>
        </w:tc>
      </w:tr>
      <w:tr w:rsidR="003A23C4" w14:paraId="351E02CD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C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C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9,9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C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99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C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98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C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2C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3,38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C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,438</w:t>
            </w:r>
          </w:p>
        </w:tc>
      </w:tr>
      <w:tr w:rsidR="00F77785" w:rsidRPr="007C6B98" w14:paraId="351E02D5" w14:textId="77777777" w:rsidTr="00F77785">
        <w:tc>
          <w:tcPr>
            <w:tcW w:w="8755" w:type="dxa"/>
            <w:gridSpan w:val="7"/>
            <w:shd w:val="clear" w:color="auto" w:fill="FFFFFF"/>
          </w:tcPr>
          <w:p w14:paraId="351E02CE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2DD" w14:textId="77777777" w:rsidTr="00F77785">
        <w:tc>
          <w:tcPr>
            <w:tcW w:w="8755" w:type="dxa"/>
            <w:gridSpan w:val="7"/>
            <w:shd w:val="clear" w:color="auto" w:fill="FFFFFF"/>
          </w:tcPr>
          <w:p w14:paraId="351E02D6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2DE" w14:textId="77777777" w:rsidR="003A23C4" w:rsidRPr="00F77785" w:rsidRDefault="003A23C4">
      <w:pPr>
        <w:rPr>
          <w:lang w:val="en-GB"/>
        </w:rPr>
      </w:pPr>
    </w:p>
    <w:p w14:paraId="351E02DF" w14:textId="77777777" w:rsidR="003A23C4" w:rsidRDefault="00F77785">
      <w:r>
        <w:rPr>
          <w:noProof/>
        </w:rPr>
        <w:drawing>
          <wp:inline distT="0" distB="0" distL="0" distR="0" wp14:anchorId="351E0975" wp14:editId="351E0976">
            <wp:extent cx="5731920" cy="3371718"/>
            <wp:effectExtent l="0" t="0" r="0" b="0"/>
            <wp:docPr id="12" name="Drawing 1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img.emf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2E0" w14:textId="77777777" w:rsidR="003A23C4" w:rsidRDefault="003A23C4"/>
    <w:p w14:paraId="351E02E1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stimulan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2E2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2E5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2E3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2E8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E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E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2E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E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E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2E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E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E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2F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E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F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2F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F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F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2F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2F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2F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2F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2F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2F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2FD" w14:textId="77777777" w:rsidTr="00F77785">
        <w:tc>
          <w:tcPr>
            <w:tcW w:w="5253" w:type="dxa"/>
            <w:gridSpan w:val="2"/>
            <w:shd w:val="clear" w:color="auto" w:fill="FFFFFF"/>
          </w:tcPr>
          <w:p w14:paraId="351E02FB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2FE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302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2F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306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03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0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0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30A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0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0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0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30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0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0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0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312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0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1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1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31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1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1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1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31A" w14:textId="77777777" w:rsidTr="00F77785">
        <w:tc>
          <w:tcPr>
            <w:tcW w:w="3349" w:type="dxa"/>
            <w:gridSpan w:val="3"/>
            <w:shd w:val="clear" w:color="auto" w:fill="FFFFFF"/>
          </w:tcPr>
          <w:p w14:paraId="351E031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31B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323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31C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32B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24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2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2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2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2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32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333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32C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32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2E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2F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30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3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3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33B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3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3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0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3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63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3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3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3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8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3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1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3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06</w:t>
            </w:r>
          </w:p>
        </w:tc>
      </w:tr>
    </w:tbl>
    <w:p w14:paraId="351E033C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344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33D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34C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45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4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4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4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4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34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354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34D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34E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4F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50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51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5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5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35C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5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5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5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60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5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5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5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5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,43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5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,679</w:t>
            </w:r>
          </w:p>
        </w:tc>
      </w:tr>
      <w:tr w:rsidR="003A23C4" w14:paraId="351E0364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5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5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5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,19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6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65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6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7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6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2,5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6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,828</w:t>
            </w:r>
          </w:p>
        </w:tc>
      </w:tr>
      <w:tr w:rsidR="00F77785" w:rsidRPr="007C6B98" w14:paraId="351E036C" w14:textId="77777777" w:rsidTr="00F77785">
        <w:tc>
          <w:tcPr>
            <w:tcW w:w="8755" w:type="dxa"/>
            <w:gridSpan w:val="7"/>
            <w:shd w:val="clear" w:color="auto" w:fill="FFFFFF"/>
          </w:tcPr>
          <w:p w14:paraId="351E036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374" w14:textId="77777777" w:rsidTr="00F77785">
        <w:tc>
          <w:tcPr>
            <w:tcW w:w="8755" w:type="dxa"/>
            <w:gridSpan w:val="7"/>
            <w:shd w:val="clear" w:color="auto" w:fill="FFFFFF"/>
          </w:tcPr>
          <w:p w14:paraId="351E036D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375" w14:textId="77777777" w:rsidR="003A23C4" w:rsidRPr="00F77785" w:rsidRDefault="003A23C4">
      <w:pPr>
        <w:rPr>
          <w:lang w:val="en-GB"/>
        </w:rPr>
      </w:pPr>
    </w:p>
    <w:p w14:paraId="351E0376" w14:textId="77777777" w:rsidR="003A23C4" w:rsidRDefault="00F77785">
      <w:r>
        <w:rPr>
          <w:noProof/>
        </w:rPr>
        <w:lastRenderedPageBreak/>
        <w:drawing>
          <wp:inline distT="0" distB="0" distL="0" distR="0" wp14:anchorId="351E0977" wp14:editId="351E0978">
            <wp:extent cx="5731920" cy="3371718"/>
            <wp:effectExtent l="0" t="0" r="0" b="0"/>
            <wp:docPr id="13" name="Drawing 13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mg.emf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377" w14:textId="77777777" w:rsidR="003A23C4" w:rsidRDefault="003A23C4"/>
    <w:p w14:paraId="351E0378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harma_vitamins_nutraceutic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379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37C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37A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37F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7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7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38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8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8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38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8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8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38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8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8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38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8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8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38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8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8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39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8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9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394" w14:textId="77777777" w:rsidTr="00F77785">
        <w:tc>
          <w:tcPr>
            <w:tcW w:w="5253" w:type="dxa"/>
            <w:gridSpan w:val="2"/>
            <w:shd w:val="clear" w:color="auto" w:fill="FFFFFF"/>
          </w:tcPr>
          <w:p w14:paraId="351E0392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395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399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39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39D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9A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9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9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3A1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9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9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A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3A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A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A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A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3A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A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A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A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3A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A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A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A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3B1" w14:textId="77777777" w:rsidTr="00F77785">
        <w:tc>
          <w:tcPr>
            <w:tcW w:w="3349" w:type="dxa"/>
            <w:gridSpan w:val="3"/>
            <w:shd w:val="clear" w:color="auto" w:fill="FFFFFF"/>
          </w:tcPr>
          <w:p w14:paraId="351E03AE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3B2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3BA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3B3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3C2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BB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B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B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B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B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3C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3CA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3C3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3C4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C5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C6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C7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C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C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3D2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C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C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2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C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8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C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,05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C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D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8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D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58</w:t>
            </w:r>
          </w:p>
        </w:tc>
      </w:tr>
    </w:tbl>
    <w:p w14:paraId="351E03D3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3DB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3D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3E3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DC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D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D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D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3E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3E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3EB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3E4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3E5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E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E7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3E8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3E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3E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3F3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3E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E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E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17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E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4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F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6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3F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67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3F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46</w:t>
            </w:r>
          </w:p>
        </w:tc>
      </w:tr>
      <w:tr w:rsidR="003A23C4" w14:paraId="351E03FB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3F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F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F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4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F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31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F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3F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89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3F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67</w:t>
            </w:r>
          </w:p>
        </w:tc>
      </w:tr>
      <w:tr w:rsidR="00F77785" w:rsidRPr="007C6B98" w14:paraId="351E0403" w14:textId="77777777" w:rsidTr="00F77785">
        <w:tc>
          <w:tcPr>
            <w:tcW w:w="8755" w:type="dxa"/>
            <w:gridSpan w:val="7"/>
            <w:shd w:val="clear" w:color="auto" w:fill="FFFFFF"/>
          </w:tcPr>
          <w:p w14:paraId="351E03F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40B" w14:textId="77777777" w:rsidTr="00F77785">
        <w:tc>
          <w:tcPr>
            <w:tcW w:w="8755" w:type="dxa"/>
            <w:gridSpan w:val="7"/>
            <w:shd w:val="clear" w:color="auto" w:fill="FFFFFF"/>
          </w:tcPr>
          <w:p w14:paraId="351E0404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40C" w14:textId="77777777" w:rsidR="003A23C4" w:rsidRPr="00F77785" w:rsidRDefault="003A23C4">
      <w:pPr>
        <w:rPr>
          <w:lang w:val="en-GB"/>
        </w:rPr>
      </w:pPr>
    </w:p>
    <w:p w14:paraId="351E040D" w14:textId="77777777" w:rsidR="003A23C4" w:rsidRDefault="00F77785">
      <w:r>
        <w:rPr>
          <w:noProof/>
        </w:rPr>
        <w:drawing>
          <wp:inline distT="0" distB="0" distL="0" distR="0" wp14:anchorId="351E0979" wp14:editId="351E097A">
            <wp:extent cx="5731920" cy="3371718"/>
            <wp:effectExtent l="0" t="0" r="0" b="0"/>
            <wp:docPr id="14" name="Drawing 14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img.emf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40E" w14:textId="77777777" w:rsidR="003A23C4" w:rsidRDefault="003A23C4"/>
    <w:p w14:paraId="351E040F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ar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410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413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411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416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1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1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41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1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1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41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1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1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41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1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1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42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2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2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42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2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2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42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2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2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42B" w14:textId="77777777" w:rsidTr="00F77785">
        <w:tc>
          <w:tcPr>
            <w:tcW w:w="5253" w:type="dxa"/>
            <w:gridSpan w:val="2"/>
            <w:shd w:val="clear" w:color="auto" w:fill="FFFFFF"/>
          </w:tcPr>
          <w:p w14:paraId="351E0429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42C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430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42D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434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31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43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3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438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3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3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3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43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3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3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3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44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3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3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3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444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4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4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448" w14:textId="77777777" w:rsidTr="00F77785">
        <w:tc>
          <w:tcPr>
            <w:tcW w:w="3349" w:type="dxa"/>
            <w:gridSpan w:val="3"/>
            <w:shd w:val="clear" w:color="auto" w:fill="FFFFFF"/>
          </w:tcPr>
          <w:p w14:paraId="351E044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449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451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44A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459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52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5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5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5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5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45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461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45A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45B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5C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5D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5E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45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6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469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6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6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2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6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18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6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27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6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5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6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5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6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7</w:t>
            </w:r>
          </w:p>
        </w:tc>
      </w:tr>
    </w:tbl>
    <w:p w14:paraId="351E046A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472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46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47A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73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7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7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7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7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47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482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47B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47C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7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7E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7F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48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8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48A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8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8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8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5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8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72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8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2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8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8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318</w:t>
            </w:r>
          </w:p>
        </w:tc>
      </w:tr>
      <w:tr w:rsidR="003A23C4" w14:paraId="351E0492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8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8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,3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8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59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8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44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8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3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9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7,53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9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,839</w:t>
            </w:r>
          </w:p>
        </w:tc>
      </w:tr>
      <w:tr w:rsidR="00F77785" w:rsidRPr="007C6B98" w14:paraId="351E049A" w14:textId="77777777" w:rsidTr="00F77785">
        <w:tc>
          <w:tcPr>
            <w:tcW w:w="8755" w:type="dxa"/>
            <w:gridSpan w:val="7"/>
            <w:shd w:val="clear" w:color="auto" w:fill="FFFFFF"/>
          </w:tcPr>
          <w:p w14:paraId="351E0493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4A2" w14:textId="77777777" w:rsidTr="00F77785">
        <w:tc>
          <w:tcPr>
            <w:tcW w:w="8755" w:type="dxa"/>
            <w:gridSpan w:val="7"/>
            <w:shd w:val="clear" w:color="auto" w:fill="FFFFFF"/>
          </w:tcPr>
          <w:p w14:paraId="351E049B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4A3" w14:textId="77777777" w:rsidR="003A23C4" w:rsidRPr="00F77785" w:rsidRDefault="003A23C4">
      <w:pPr>
        <w:rPr>
          <w:lang w:val="en-GB"/>
        </w:rPr>
      </w:pPr>
    </w:p>
    <w:p w14:paraId="351E04A4" w14:textId="77777777" w:rsidR="003A23C4" w:rsidRDefault="00F77785">
      <w:r>
        <w:rPr>
          <w:noProof/>
        </w:rPr>
        <w:drawing>
          <wp:inline distT="0" distB="0" distL="0" distR="0" wp14:anchorId="351E097B" wp14:editId="351E097C">
            <wp:extent cx="5731920" cy="3371718"/>
            <wp:effectExtent l="0" t="0" r="0" b="0"/>
            <wp:docPr id="15" name="Drawing 15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g.emf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4A5" w14:textId="77777777" w:rsidR="003A23C4" w:rsidRDefault="003A23C4"/>
    <w:p w14:paraId="351E04A6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cog_cb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4A7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4AA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4A8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4AD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A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A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4B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A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A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4B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B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B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4B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B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B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4B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B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B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4B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B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B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4B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B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B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4C2" w14:textId="77777777" w:rsidTr="00F77785">
        <w:tc>
          <w:tcPr>
            <w:tcW w:w="5253" w:type="dxa"/>
            <w:gridSpan w:val="2"/>
            <w:shd w:val="clear" w:color="auto" w:fill="FFFFFF"/>
          </w:tcPr>
          <w:p w14:paraId="351E04C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4C3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4C7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4C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4CB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C8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4C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C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4CF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C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C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C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4D3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D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D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D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4D7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4D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4D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4D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4DB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D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D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4DF" w14:textId="77777777" w:rsidTr="00F77785">
        <w:tc>
          <w:tcPr>
            <w:tcW w:w="3349" w:type="dxa"/>
            <w:gridSpan w:val="3"/>
            <w:shd w:val="clear" w:color="auto" w:fill="FFFFFF"/>
          </w:tcPr>
          <w:p w14:paraId="351E04D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4E0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4E8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4E1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4F0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E9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E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E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E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4E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4E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4F8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4F1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4F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F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F4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4F5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4F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4F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500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4F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F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6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F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16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F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,130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F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4F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9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4F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36</w:t>
            </w:r>
          </w:p>
        </w:tc>
      </w:tr>
    </w:tbl>
    <w:p w14:paraId="351E0501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509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50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511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50A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50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50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50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50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50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519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512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513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514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515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516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51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51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521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1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1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9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1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9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1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1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1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6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1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5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2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39</w:t>
            </w:r>
          </w:p>
        </w:tc>
      </w:tr>
      <w:tr w:rsidR="003A23C4" w14:paraId="351E0529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52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52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7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52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09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52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648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52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52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19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52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03</w:t>
            </w:r>
          </w:p>
        </w:tc>
      </w:tr>
      <w:tr w:rsidR="00F77785" w:rsidRPr="007C6B98" w14:paraId="351E0531" w14:textId="77777777" w:rsidTr="00F77785">
        <w:tc>
          <w:tcPr>
            <w:tcW w:w="8755" w:type="dxa"/>
            <w:gridSpan w:val="7"/>
            <w:shd w:val="clear" w:color="auto" w:fill="FFFFFF"/>
          </w:tcPr>
          <w:p w14:paraId="351E052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539" w14:textId="77777777" w:rsidTr="00F77785">
        <w:tc>
          <w:tcPr>
            <w:tcW w:w="8755" w:type="dxa"/>
            <w:gridSpan w:val="7"/>
            <w:shd w:val="clear" w:color="auto" w:fill="FFFFFF"/>
          </w:tcPr>
          <w:p w14:paraId="351E0532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53A" w14:textId="77777777" w:rsidR="003A23C4" w:rsidRPr="00F77785" w:rsidRDefault="003A23C4">
      <w:pPr>
        <w:rPr>
          <w:lang w:val="en-GB"/>
        </w:rPr>
      </w:pPr>
    </w:p>
    <w:p w14:paraId="351E053B" w14:textId="77777777" w:rsidR="003A23C4" w:rsidRDefault="00F77785">
      <w:r>
        <w:rPr>
          <w:noProof/>
        </w:rPr>
        <w:lastRenderedPageBreak/>
        <w:drawing>
          <wp:inline distT="0" distB="0" distL="0" distR="0" wp14:anchorId="351E097D" wp14:editId="351E097E">
            <wp:extent cx="5731920" cy="3371718"/>
            <wp:effectExtent l="0" t="0" r="0" b="0"/>
            <wp:docPr id="16" name="Drawing 16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img.emf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53C" w14:textId="77777777" w:rsidR="003A23C4" w:rsidRDefault="003A23C4"/>
    <w:p w14:paraId="351E053D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cognitive_remediation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53E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541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53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544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4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4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54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4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4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54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4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4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54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4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4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55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4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4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55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5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5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55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55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55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559" w14:textId="77777777" w:rsidTr="00F77785">
        <w:tc>
          <w:tcPr>
            <w:tcW w:w="5253" w:type="dxa"/>
            <w:gridSpan w:val="2"/>
            <w:shd w:val="clear" w:color="auto" w:fill="FFFFFF"/>
          </w:tcPr>
          <w:p w14:paraId="351E055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55A" w14:textId="77777777" w:rsidR="003A23C4" w:rsidRPr="00F77785" w:rsidRDefault="003A23C4">
      <w:pPr>
        <w:rPr>
          <w:lang w:val="en-GB"/>
        </w:rPr>
      </w:pPr>
    </w:p>
    <w:p w14:paraId="6B3DF236" w14:textId="77777777" w:rsidR="007C6B98" w:rsidRPr="007C6B98" w:rsidRDefault="007C6B98" w:rsidP="007C6B98">
      <w:pPr>
        <w:rPr>
          <w:lang w:val="en-GB"/>
        </w:rPr>
      </w:pPr>
    </w:p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7C6B98" w:rsidRPr="007C6B98" w14:paraId="0B84E0FA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1E040" w14:textId="77777777" w:rsidR="007C6B98" w:rsidRPr="007C6B98" w:rsidRDefault="007C6B98" w:rsidP="007C6B98">
            <w:r w:rsidRPr="007C6B98">
              <w:rPr>
                <w:b/>
                <w:bCs/>
              </w:rPr>
              <w:t>Case Processing Summary</w:t>
            </w:r>
          </w:p>
        </w:tc>
      </w:tr>
      <w:tr w:rsidR="007C6B98" w:rsidRPr="007C6B98" w14:paraId="4B759DB4" w14:textId="77777777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B7959D" w14:textId="77777777" w:rsidR="007C6B98" w:rsidRPr="007C6B98" w:rsidRDefault="007C6B98" w:rsidP="007C6B98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F363C1" w14:textId="77777777" w:rsidR="007C6B98" w:rsidRPr="007C6B98" w:rsidRDefault="007C6B98" w:rsidP="007C6B98">
            <w:r w:rsidRPr="007C6B98">
              <w:t>N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46B408" w14:textId="77777777" w:rsidR="007C6B98" w:rsidRPr="007C6B98" w:rsidRDefault="007C6B98" w:rsidP="007C6B98">
            <w:r w:rsidRPr="007C6B98">
              <w:t>Percent</w:t>
            </w:r>
          </w:p>
        </w:tc>
      </w:tr>
      <w:tr w:rsidR="007C6B98" w:rsidRPr="007C6B98" w14:paraId="673D08F9" w14:textId="77777777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2FD389" w14:textId="77777777" w:rsidR="007C6B98" w:rsidRPr="007C6B98" w:rsidRDefault="007C6B98" w:rsidP="007C6B98">
            <w:r w:rsidRPr="007C6B98">
              <w:t>Included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3241C" w14:textId="77777777" w:rsidR="007C6B98" w:rsidRPr="007C6B98" w:rsidRDefault="007C6B98" w:rsidP="007C6B98">
            <w:r w:rsidRPr="007C6B98">
              <w:t>1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1D0B09" w14:textId="77777777" w:rsidR="007C6B98" w:rsidRPr="007C6B98" w:rsidRDefault="007C6B98" w:rsidP="007C6B98">
            <w:r w:rsidRPr="007C6B98">
              <w:t>100,0%</w:t>
            </w:r>
          </w:p>
        </w:tc>
      </w:tr>
      <w:tr w:rsidR="007C6B98" w:rsidRPr="007C6B98" w14:paraId="43059DFB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8E14D8" w14:textId="77777777" w:rsidR="007C6B98" w:rsidRPr="007C6B98" w:rsidRDefault="007C6B98" w:rsidP="007C6B98">
            <w:r w:rsidRPr="007C6B98">
              <w:lastRenderedPageBreak/>
              <w:t>Missing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27AE3" w14:textId="77777777" w:rsidR="007C6B98" w:rsidRPr="007C6B98" w:rsidRDefault="007C6B98" w:rsidP="007C6B98">
            <w:r w:rsidRPr="007C6B98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116D4" w14:textId="77777777" w:rsidR="007C6B98" w:rsidRPr="007C6B98" w:rsidRDefault="007C6B98" w:rsidP="007C6B98">
            <w:r w:rsidRPr="007C6B98">
              <w:t>0,0%</w:t>
            </w:r>
          </w:p>
        </w:tc>
      </w:tr>
      <w:tr w:rsidR="007C6B98" w:rsidRPr="007C6B98" w14:paraId="0E521907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A6D4A" w14:textId="77777777" w:rsidR="007C6B98" w:rsidRPr="007C6B98" w:rsidRDefault="007C6B98" w:rsidP="007C6B98">
            <w:r w:rsidRPr="007C6B98">
              <w:t>Invalid</w:t>
            </w:r>
            <w:r w:rsidRPr="007C6B98">
              <w:rPr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F982E" w14:textId="77777777" w:rsidR="007C6B98" w:rsidRPr="007C6B98" w:rsidRDefault="007C6B98" w:rsidP="007C6B98">
            <w:r w:rsidRPr="007C6B98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CE16EB" w14:textId="77777777" w:rsidR="007C6B98" w:rsidRPr="007C6B98" w:rsidRDefault="007C6B98" w:rsidP="007C6B98">
            <w:r w:rsidRPr="007C6B98">
              <w:t>0,0%</w:t>
            </w:r>
          </w:p>
        </w:tc>
      </w:tr>
      <w:tr w:rsidR="007C6B98" w:rsidRPr="007C6B98" w14:paraId="4B7FA932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96EB58" w14:textId="77777777" w:rsidR="007C6B98" w:rsidRPr="007C6B98" w:rsidRDefault="007C6B98" w:rsidP="007C6B98">
            <w:r w:rsidRPr="007C6B98">
              <w:t>Total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CF8BF2" w14:textId="77777777" w:rsidR="007C6B98" w:rsidRPr="007C6B98" w:rsidRDefault="007C6B98" w:rsidP="007C6B98">
            <w:r w:rsidRPr="007C6B98">
              <w:t>1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38C237" w14:textId="77777777" w:rsidR="007C6B98" w:rsidRPr="007C6B98" w:rsidRDefault="007C6B98" w:rsidP="007C6B98">
            <w:r w:rsidRPr="007C6B98">
              <w:t>100,0%</w:t>
            </w:r>
          </w:p>
        </w:tc>
      </w:tr>
      <w:tr w:rsidR="007C6B98" w:rsidRPr="007C6B98" w14:paraId="17280284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ACEAF" w14:textId="77777777" w:rsidR="007C6B98" w:rsidRPr="007C6B98" w:rsidRDefault="007C6B98" w:rsidP="007C6B98">
            <w:pPr>
              <w:rPr>
                <w:lang w:val="en-GB"/>
              </w:rPr>
            </w:pPr>
            <w:r w:rsidRPr="007C6B98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0263F89D" w14:textId="77777777" w:rsidR="007C6B98" w:rsidRPr="007C6B98" w:rsidRDefault="007C6B98" w:rsidP="007C6B98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7C6B98" w:rsidRPr="007C6B98" w14:paraId="104168D5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5E59" w14:textId="77777777" w:rsidR="007C6B98" w:rsidRPr="007C6B98" w:rsidRDefault="007C6B98" w:rsidP="007C6B98">
            <w:r w:rsidRPr="007C6B98">
              <w:rPr>
                <w:b/>
                <w:bCs/>
              </w:rPr>
              <w:t>Effect Size Estimates</w:t>
            </w:r>
          </w:p>
        </w:tc>
      </w:tr>
      <w:tr w:rsidR="007C6B98" w:rsidRPr="007C6B98" w14:paraId="1705744A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F7E75" w14:textId="77777777" w:rsidR="007C6B98" w:rsidRPr="007C6B98" w:rsidRDefault="007C6B98" w:rsidP="007C6B98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83287E" w14:textId="77777777" w:rsidR="007C6B98" w:rsidRPr="007C6B98" w:rsidRDefault="007C6B98" w:rsidP="007C6B98">
            <w:r w:rsidRPr="007C6B98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B54962" w14:textId="77777777" w:rsidR="007C6B98" w:rsidRPr="007C6B98" w:rsidRDefault="007C6B98" w:rsidP="007C6B98">
            <w:r w:rsidRPr="007C6B98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CD05C1" w14:textId="77777777" w:rsidR="007C6B98" w:rsidRPr="007C6B98" w:rsidRDefault="007C6B98" w:rsidP="007C6B98">
            <w:r w:rsidRPr="007C6B98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6265BB" w14:textId="77777777" w:rsidR="007C6B98" w:rsidRPr="007C6B98" w:rsidRDefault="007C6B98" w:rsidP="007C6B98">
            <w:r w:rsidRPr="007C6B98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E55548" w14:textId="77777777" w:rsidR="007C6B98" w:rsidRPr="007C6B98" w:rsidRDefault="007C6B98" w:rsidP="007C6B98">
            <w:r w:rsidRPr="007C6B98">
              <w:t>95% Confidence Interval</w:t>
            </w:r>
          </w:p>
        </w:tc>
      </w:tr>
      <w:tr w:rsidR="007C6B98" w:rsidRPr="007C6B98" w14:paraId="51D3BD1D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B049D" w14:textId="77777777" w:rsidR="007C6B98" w:rsidRPr="007C6B98" w:rsidRDefault="007C6B98" w:rsidP="007C6B98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FCCAB0" w14:textId="77777777" w:rsidR="007C6B98" w:rsidRPr="007C6B98" w:rsidRDefault="007C6B98" w:rsidP="007C6B98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F878A3" w14:textId="77777777" w:rsidR="007C6B98" w:rsidRPr="007C6B98" w:rsidRDefault="007C6B98" w:rsidP="007C6B98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38CF9E" w14:textId="77777777" w:rsidR="007C6B98" w:rsidRPr="007C6B98" w:rsidRDefault="007C6B98" w:rsidP="007C6B98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81C866" w14:textId="77777777" w:rsidR="007C6B98" w:rsidRPr="007C6B98" w:rsidRDefault="007C6B98" w:rsidP="007C6B98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F1CF64" w14:textId="77777777" w:rsidR="007C6B98" w:rsidRPr="007C6B98" w:rsidRDefault="007C6B98" w:rsidP="007C6B98">
            <w:r w:rsidRPr="007C6B98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ADFD1A" w14:textId="77777777" w:rsidR="007C6B98" w:rsidRPr="007C6B98" w:rsidRDefault="007C6B98" w:rsidP="007C6B98">
            <w:r w:rsidRPr="007C6B98">
              <w:t>Upper</w:t>
            </w:r>
          </w:p>
        </w:tc>
      </w:tr>
      <w:tr w:rsidR="007C6B98" w:rsidRPr="007C6B98" w14:paraId="19100B76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0AE650" w14:textId="77777777" w:rsidR="007C6B98" w:rsidRPr="007C6B98" w:rsidRDefault="007C6B98" w:rsidP="007C6B98">
            <w:r w:rsidRPr="007C6B98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3270AB" w14:textId="77777777" w:rsidR="007C6B98" w:rsidRPr="007C6B98" w:rsidRDefault="007C6B98" w:rsidP="007C6B98">
            <w:r w:rsidRPr="007C6B98">
              <w:t>-,040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190F48" w14:textId="77777777" w:rsidR="007C6B98" w:rsidRPr="007C6B98" w:rsidRDefault="007C6B98" w:rsidP="007C6B98">
            <w:r w:rsidRPr="007C6B98">
              <w:t>,062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6C4214" w14:textId="77777777" w:rsidR="007C6B98" w:rsidRPr="007C6B98" w:rsidRDefault="007C6B98" w:rsidP="007C6B98">
            <w:r w:rsidRPr="007C6B98">
              <w:t>-,636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2FDC19" w14:textId="77777777" w:rsidR="007C6B98" w:rsidRPr="007C6B98" w:rsidRDefault="007C6B98" w:rsidP="007C6B98">
            <w:r w:rsidRPr="007C6B98">
              <w:t>,525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1B74F6" w14:textId="77777777" w:rsidR="007C6B98" w:rsidRPr="007C6B98" w:rsidRDefault="007C6B98" w:rsidP="007C6B98">
            <w:r w:rsidRPr="007C6B98">
              <w:t>-,163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162DEF5" w14:textId="77777777" w:rsidR="007C6B98" w:rsidRPr="007C6B98" w:rsidRDefault="007C6B98" w:rsidP="007C6B98">
            <w:r w:rsidRPr="007C6B98">
              <w:t>,083</w:t>
            </w:r>
          </w:p>
        </w:tc>
      </w:tr>
    </w:tbl>
    <w:p w14:paraId="17947906" w14:textId="77777777" w:rsidR="007C6B98" w:rsidRPr="007C6B98" w:rsidRDefault="007C6B98" w:rsidP="007C6B98"/>
    <w:p w14:paraId="351E0598" w14:textId="77777777" w:rsidR="003A23C4" w:rsidRDefault="003A23C4"/>
    <w:p w14:paraId="426F5951" w14:textId="77777777" w:rsidR="002A5E77" w:rsidRPr="002A5E77" w:rsidRDefault="002A5E77" w:rsidP="002A5E77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2A5E77" w:rsidRPr="002A5E77" w14:paraId="6BE3C301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24527" w14:textId="77777777" w:rsidR="002A5E77" w:rsidRPr="002A5E77" w:rsidRDefault="002A5E77" w:rsidP="002A5E77">
            <w:r w:rsidRPr="002A5E77">
              <w:rPr>
                <w:b/>
                <w:bCs/>
              </w:rPr>
              <w:t>Egger's Regression-Based Test</w:t>
            </w:r>
            <w:r w:rsidRPr="002A5E77">
              <w:rPr>
                <w:b/>
                <w:bCs/>
                <w:vertAlign w:val="superscript"/>
              </w:rPr>
              <w:t>a</w:t>
            </w:r>
          </w:p>
        </w:tc>
      </w:tr>
      <w:tr w:rsidR="002A5E77" w:rsidRPr="002A5E77" w14:paraId="60995062" w14:textId="77777777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CF567" w14:textId="77777777" w:rsidR="002A5E77" w:rsidRPr="002A5E77" w:rsidRDefault="002A5E77" w:rsidP="002A5E77">
            <w:r w:rsidRPr="002A5E77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1F2398" w14:textId="77777777" w:rsidR="002A5E77" w:rsidRPr="002A5E77" w:rsidRDefault="002A5E77" w:rsidP="002A5E77">
            <w:r w:rsidRPr="002A5E77">
              <w:t>Coefficient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A55A62" w14:textId="77777777" w:rsidR="002A5E77" w:rsidRPr="002A5E77" w:rsidRDefault="002A5E77" w:rsidP="002A5E77">
            <w:r w:rsidRPr="002A5E77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89251D" w14:textId="77777777" w:rsidR="002A5E77" w:rsidRPr="002A5E77" w:rsidRDefault="002A5E77" w:rsidP="002A5E77">
            <w:r w:rsidRPr="002A5E77">
              <w:t>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619644" w14:textId="77777777" w:rsidR="002A5E77" w:rsidRPr="002A5E77" w:rsidRDefault="002A5E77" w:rsidP="002A5E77">
            <w:r w:rsidRPr="002A5E77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CE622E" w14:textId="77777777" w:rsidR="002A5E77" w:rsidRPr="002A5E77" w:rsidRDefault="002A5E77" w:rsidP="002A5E77">
            <w:r w:rsidRPr="002A5E77">
              <w:t>95% Confidence Interval</w:t>
            </w:r>
          </w:p>
        </w:tc>
      </w:tr>
      <w:tr w:rsidR="002A5E77" w:rsidRPr="002A5E77" w14:paraId="7BEFFF06" w14:textId="77777777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D98FD" w14:textId="77777777" w:rsidR="002A5E77" w:rsidRPr="002A5E77" w:rsidRDefault="002A5E77" w:rsidP="002A5E77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D31680" w14:textId="77777777" w:rsidR="002A5E77" w:rsidRPr="002A5E77" w:rsidRDefault="002A5E77" w:rsidP="002A5E77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12F841" w14:textId="77777777" w:rsidR="002A5E77" w:rsidRPr="002A5E77" w:rsidRDefault="002A5E77" w:rsidP="002A5E77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CAA197" w14:textId="77777777" w:rsidR="002A5E77" w:rsidRPr="002A5E77" w:rsidRDefault="002A5E77" w:rsidP="002A5E77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A5FEBE" w14:textId="77777777" w:rsidR="002A5E77" w:rsidRPr="002A5E77" w:rsidRDefault="002A5E77" w:rsidP="002A5E77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2A6D42" w14:textId="77777777" w:rsidR="002A5E77" w:rsidRPr="002A5E77" w:rsidRDefault="002A5E77" w:rsidP="002A5E77">
            <w:r w:rsidRPr="002A5E77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AE3339" w14:textId="77777777" w:rsidR="002A5E77" w:rsidRPr="002A5E77" w:rsidRDefault="002A5E77" w:rsidP="002A5E77">
            <w:r w:rsidRPr="002A5E77">
              <w:t>Upper</w:t>
            </w:r>
          </w:p>
        </w:tc>
      </w:tr>
      <w:tr w:rsidR="002A5E77" w:rsidRPr="002A5E77" w14:paraId="2AD5EF10" w14:textId="77777777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789FB" w14:textId="77777777" w:rsidR="002A5E77" w:rsidRPr="002A5E77" w:rsidRDefault="002A5E77" w:rsidP="002A5E77">
            <w:r w:rsidRPr="002A5E77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54550" w14:textId="77777777" w:rsidR="002A5E77" w:rsidRPr="002A5E77" w:rsidRDefault="002A5E77" w:rsidP="002A5E77">
            <w:r w:rsidRPr="002A5E77">
              <w:t>,08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0F3D1" w14:textId="77777777" w:rsidR="002A5E77" w:rsidRPr="002A5E77" w:rsidRDefault="002A5E77" w:rsidP="002A5E77">
            <w:r w:rsidRPr="002A5E77">
              <w:t>,276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66607" w14:textId="77777777" w:rsidR="002A5E77" w:rsidRPr="002A5E77" w:rsidRDefault="002A5E77" w:rsidP="002A5E77">
            <w:r w:rsidRPr="002A5E77">
              <w:t>,293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4F0DD" w14:textId="77777777" w:rsidR="002A5E77" w:rsidRPr="002A5E77" w:rsidRDefault="002A5E77" w:rsidP="002A5E77">
            <w:r w:rsidRPr="002A5E77">
              <w:t>,773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90B59" w14:textId="77777777" w:rsidR="002A5E77" w:rsidRPr="002A5E77" w:rsidRDefault="002A5E77" w:rsidP="002A5E77">
            <w:r w:rsidRPr="002A5E77">
              <w:t>-,505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B556F6" w14:textId="77777777" w:rsidR="002A5E77" w:rsidRPr="002A5E77" w:rsidRDefault="002A5E77" w:rsidP="002A5E77">
            <w:r w:rsidRPr="002A5E77">
              <w:t>,667</w:t>
            </w:r>
          </w:p>
        </w:tc>
      </w:tr>
      <w:tr w:rsidR="002A5E77" w:rsidRPr="002A5E77" w14:paraId="0A90713F" w14:textId="77777777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410E87" w14:textId="77777777" w:rsidR="002A5E77" w:rsidRPr="002A5E77" w:rsidRDefault="002A5E77" w:rsidP="002A5E77">
            <w:r w:rsidRPr="002A5E77">
              <w:t>SE</w:t>
            </w:r>
            <w:r w:rsidRPr="002A5E77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D74975" w14:textId="77777777" w:rsidR="002A5E77" w:rsidRPr="002A5E77" w:rsidRDefault="002A5E77" w:rsidP="002A5E77">
            <w:r w:rsidRPr="002A5E77">
              <w:t>-,46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29BD15" w14:textId="77777777" w:rsidR="002A5E77" w:rsidRPr="002A5E77" w:rsidRDefault="002A5E77" w:rsidP="002A5E77">
            <w:r w:rsidRPr="002A5E77">
              <w:t>1,037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47B595" w14:textId="77777777" w:rsidR="002A5E77" w:rsidRPr="002A5E77" w:rsidRDefault="002A5E77" w:rsidP="002A5E77">
            <w:r w:rsidRPr="002A5E77">
              <w:t>-,449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0DDEA3" w14:textId="77777777" w:rsidR="002A5E77" w:rsidRPr="002A5E77" w:rsidRDefault="002A5E77" w:rsidP="002A5E77">
            <w:r w:rsidRPr="002A5E77">
              <w:t>,659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22CDF5" w14:textId="77777777" w:rsidR="002A5E77" w:rsidRPr="002A5E77" w:rsidRDefault="002A5E77" w:rsidP="002A5E77">
            <w:r w:rsidRPr="002A5E77">
              <w:t>-2,666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744196D" w14:textId="77777777" w:rsidR="002A5E77" w:rsidRPr="002A5E77" w:rsidRDefault="002A5E77" w:rsidP="002A5E77">
            <w:r w:rsidRPr="002A5E77">
              <w:t>1,733</w:t>
            </w:r>
          </w:p>
        </w:tc>
      </w:tr>
      <w:tr w:rsidR="002A5E77" w:rsidRPr="002A5E77" w14:paraId="7BAF334C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54118" w14:textId="77777777" w:rsidR="002A5E77" w:rsidRPr="002A5E77" w:rsidRDefault="002A5E77" w:rsidP="002A5E77">
            <w:pPr>
              <w:rPr>
                <w:lang w:val="en-GB"/>
              </w:rPr>
            </w:pPr>
            <w:r w:rsidRPr="002A5E77">
              <w:rPr>
                <w:lang w:val="en-GB"/>
              </w:rPr>
              <w:t>a. Random-effects meta-regression</w:t>
            </w:r>
          </w:p>
        </w:tc>
      </w:tr>
      <w:tr w:rsidR="002A5E77" w:rsidRPr="002A5E77" w14:paraId="10A8A513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D4F0" w14:textId="77777777" w:rsidR="002A5E77" w:rsidRPr="002A5E77" w:rsidRDefault="002A5E77" w:rsidP="002A5E77">
            <w:pPr>
              <w:rPr>
                <w:lang w:val="en-GB"/>
              </w:rPr>
            </w:pPr>
            <w:r w:rsidRPr="002A5E77">
              <w:rPr>
                <w:lang w:val="en-GB"/>
              </w:rPr>
              <w:t>b. Standard error of effect size</w:t>
            </w:r>
          </w:p>
        </w:tc>
      </w:tr>
    </w:tbl>
    <w:p w14:paraId="30D191FC" w14:textId="77777777" w:rsidR="002A5E77" w:rsidRPr="002A5E77" w:rsidRDefault="002A5E77" w:rsidP="002A5E77">
      <w:pPr>
        <w:rPr>
          <w:lang w:val="en-GB"/>
        </w:rPr>
      </w:pPr>
    </w:p>
    <w:p w14:paraId="351E05D1" w14:textId="77777777" w:rsidR="003A23C4" w:rsidRPr="00F77785" w:rsidRDefault="003A23C4">
      <w:pPr>
        <w:rPr>
          <w:lang w:val="en-GB"/>
        </w:rPr>
      </w:pPr>
    </w:p>
    <w:p w14:paraId="35C21330" w14:textId="5194082F" w:rsidR="002A5E77" w:rsidRPr="002A5E77" w:rsidRDefault="002345A0" w:rsidP="002A5E77">
      <w:r w:rsidRPr="002345A0">
        <w:rPr>
          <w:noProof/>
        </w:rPr>
        <w:lastRenderedPageBreak/>
        <w:drawing>
          <wp:inline distT="0" distB="0" distL="0" distR="0" wp14:anchorId="370AE617" wp14:editId="4B2D5EFF">
            <wp:extent cx="5731510" cy="3379470"/>
            <wp:effectExtent l="0" t="0" r="0" b="0"/>
            <wp:docPr id="1810287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28765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6E443" w14:textId="77777777" w:rsidR="002A5E77" w:rsidRPr="002A5E77" w:rsidRDefault="002A5E77" w:rsidP="002A5E77"/>
    <w:p w14:paraId="134FD7A7" w14:textId="77777777" w:rsidR="002A5E77" w:rsidRPr="002A5E77" w:rsidRDefault="002A5E77" w:rsidP="002A5E77"/>
    <w:p w14:paraId="351E05D2" w14:textId="26B85A84" w:rsidR="003A23C4" w:rsidRDefault="003A23C4"/>
    <w:p w14:paraId="351E05D3" w14:textId="77777777" w:rsidR="003A23C4" w:rsidRDefault="003A23C4"/>
    <w:p w14:paraId="351E05D4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mindfulnes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5D5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5D8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5D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5DB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D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D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5D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D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D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5E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D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E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5E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E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E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5E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E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E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5E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E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E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5E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5E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5E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5F0" w14:textId="77777777" w:rsidTr="00F77785">
        <w:tc>
          <w:tcPr>
            <w:tcW w:w="5253" w:type="dxa"/>
            <w:gridSpan w:val="2"/>
            <w:shd w:val="clear" w:color="auto" w:fill="FFFFFF"/>
          </w:tcPr>
          <w:p w14:paraId="351E05EE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5F1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5F5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5F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Case Processing </w:t>
            </w:r>
            <w:r>
              <w:rPr>
                <w:rFonts w:ascii="Arial" w:eastAsia="Arial" w:hAnsi="Arial" w:cs="Arial"/>
                <w:b/>
                <w:color w:val="010205"/>
                <w:sz w:val="28"/>
              </w:rPr>
              <w:lastRenderedPageBreak/>
              <w:t>Summary</w:t>
            </w:r>
          </w:p>
        </w:tc>
      </w:tr>
      <w:tr w:rsidR="003A23C4" w14:paraId="351E05F9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5F6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5F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5F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5FD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F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F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5F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60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5F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5F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0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60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0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0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0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609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0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0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0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60D" w14:textId="77777777" w:rsidTr="00F77785">
        <w:tc>
          <w:tcPr>
            <w:tcW w:w="3349" w:type="dxa"/>
            <w:gridSpan w:val="3"/>
            <w:shd w:val="clear" w:color="auto" w:fill="FFFFFF"/>
          </w:tcPr>
          <w:p w14:paraId="351E060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60E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616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60F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61E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17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1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1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1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1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61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626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61F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620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2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22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23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62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2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62E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2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2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2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2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2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23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2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2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06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2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92</w:t>
            </w:r>
          </w:p>
        </w:tc>
      </w:tr>
    </w:tbl>
    <w:p w14:paraId="351E062F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637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630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63F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38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3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3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3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3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63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647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640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641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42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43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44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64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4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64F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4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4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4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3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4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11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4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99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4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50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4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494</w:t>
            </w:r>
          </w:p>
        </w:tc>
      </w:tr>
      <w:tr w:rsidR="003A23C4" w14:paraId="351E0657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5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5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5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5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0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5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27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5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5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71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5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590</w:t>
            </w:r>
          </w:p>
        </w:tc>
      </w:tr>
      <w:tr w:rsidR="00F77785" w:rsidRPr="007C6B98" w14:paraId="351E065F" w14:textId="77777777" w:rsidTr="00F77785">
        <w:tc>
          <w:tcPr>
            <w:tcW w:w="8755" w:type="dxa"/>
            <w:gridSpan w:val="7"/>
            <w:shd w:val="clear" w:color="auto" w:fill="FFFFFF"/>
          </w:tcPr>
          <w:p w14:paraId="351E0658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667" w14:textId="77777777" w:rsidTr="00F77785">
        <w:tc>
          <w:tcPr>
            <w:tcW w:w="8755" w:type="dxa"/>
            <w:gridSpan w:val="7"/>
            <w:shd w:val="clear" w:color="auto" w:fill="FFFFFF"/>
          </w:tcPr>
          <w:p w14:paraId="351E0660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668" w14:textId="77777777" w:rsidR="003A23C4" w:rsidRPr="00F77785" w:rsidRDefault="003A23C4">
      <w:pPr>
        <w:rPr>
          <w:lang w:val="en-GB"/>
        </w:rPr>
      </w:pPr>
    </w:p>
    <w:p w14:paraId="351E0669" w14:textId="77777777" w:rsidR="003A23C4" w:rsidRPr="00F77785" w:rsidRDefault="003A23C4">
      <w:pPr>
        <w:rPr>
          <w:lang w:val="en-GB"/>
        </w:rPr>
      </w:pPr>
    </w:p>
    <w:p w14:paraId="351E066A" w14:textId="77777777" w:rsidR="003A23C4" w:rsidRDefault="00F77785">
      <w:r>
        <w:rPr>
          <w:noProof/>
        </w:rPr>
        <w:lastRenderedPageBreak/>
        <w:drawing>
          <wp:inline distT="0" distB="0" distL="0" distR="0" wp14:anchorId="351E0981" wp14:editId="351E0982">
            <wp:extent cx="5731920" cy="3371718"/>
            <wp:effectExtent l="0" t="0" r="0" b="0"/>
            <wp:docPr id="18" name="Drawing 18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img.emf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66B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psychoeducation_support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66C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66F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66D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672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7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67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7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67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7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67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7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67E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7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68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7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8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68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8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8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687" w14:textId="77777777" w:rsidTr="00F77785">
        <w:tc>
          <w:tcPr>
            <w:tcW w:w="5253" w:type="dxa"/>
            <w:gridSpan w:val="2"/>
            <w:shd w:val="clear" w:color="auto" w:fill="FFFFFF"/>
          </w:tcPr>
          <w:p w14:paraId="351E068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688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68C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68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690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8D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68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8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694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9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9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9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698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9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9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9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69C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9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9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9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6A0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9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9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9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6A4" w14:textId="77777777" w:rsidTr="00F77785">
        <w:tc>
          <w:tcPr>
            <w:tcW w:w="3349" w:type="dxa"/>
            <w:gridSpan w:val="3"/>
            <w:shd w:val="clear" w:color="auto" w:fill="FFFFFF"/>
          </w:tcPr>
          <w:p w14:paraId="351E06A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lastRenderedPageBreak/>
              <w:t>a. Nonpositive variance or standard error, or insufficient study size.</w:t>
            </w:r>
          </w:p>
        </w:tc>
      </w:tr>
    </w:tbl>
    <w:p w14:paraId="351E06A5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6AD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6A6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6B5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AE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A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B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B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B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6B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6BD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6B6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6B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B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B9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BA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6B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B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6C5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B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B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3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C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80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C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978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C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4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C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71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C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03</w:t>
            </w:r>
          </w:p>
        </w:tc>
      </w:tr>
    </w:tbl>
    <w:p w14:paraId="351E06C6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6CE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6C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6D6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CF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D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D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D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6D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6D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6DE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6D7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6D8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D9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DA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6DB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6D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6D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6E6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6D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E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1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E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40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E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2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E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44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6E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,59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6E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278</w:t>
            </w:r>
          </w:p>
        </w:tc>
      </w:tr>
      <w:tr w:rsidR="003A23C4" w14:paraId="351E06EE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6E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E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,3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E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,77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E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77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E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8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6E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0,8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6E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,475</w:t>
            </w:r>
          </w:p>
        </w:tc>
      </w:tr>
      <w:tr w:rsidR="00F77785" w:rsidRPr="007C6B98" w14:paraId="351E06F6" w14:textId="77777777" w:rsidTr="00F77785">
        <w:tc>
          <w:tcPr>
            <w:tcW w:w="8755" w:type="dxa"/>
            <w:gridSpan w:val="7"/>
            <w:shd w:val="clear" w:color="auto" w:fill="FFFFFF"/>
          </w:tcPr>
          <w:p w14:paraId="351E06E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6FE" w14:textId="77777777" w:rsidTr="00F77785">
        <w:tc>
          <w:tcPr>
            <w:tcW w:w="8755" w:type="dxa"/>
            <w:gridSpan w:val="7"/>
            <w:shd w:val="clear" w:color="auto" w:fill="FFFFFF"/>
          </w:tcPr>
          <w:p w14:paraId="351E06F7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6FF" w14:textId="77777777" w:rsidR="003A23C4" w:rsidRPr="00F77785" w:rsidRDefault="003A23C4">
      <w:pPr>
        <w:rPr>
          <w:lang w:val="en-GB"/>
        </w:rPr>
      </w:pPr>
    </w:p>
    <w:p w14:paraId="351E0700" w14:textId="77777777" w:rsidR="003A23C4" w:rsidRDefault="00F77785">
      <w:r>
        <w:rPr>
          <w:noProof/>
        </w:rPr>
        <w:drawing>
          <wp:inline distT="0" distB="0" distL="0" distR="0" wp14:anchorId="351E0983" wp14:editId="351E0984">
            <wp:extent cx="5731920" cy="3371718"/>
            <wp:effectExtent l="0" t="0" r="0" b="0"/>
            <wp:docPr id="19" name="Drawing 19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g.emf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701" w14:textId="77777777" w:rsidR="003A23C4" w:rsidRDefault="003A23C4"/>
    <w:p w14:paraId="351E0702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lastRenderedPageBreak/>
        <w:t>psych_social_skill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703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706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70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709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0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0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70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0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0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70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0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0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71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1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1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715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1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1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718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1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1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71B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71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71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71E" w14:textId="77777777" w:rsidTr="00F77785">
        <w:tc>
          <w:tcPr>
            <w:tcW w:w="5253" w:type="dxa"/>
            <w:gridSpan w:val="2"/>
            <w:shd w:val="clear" w:color="auto" w:fill="FFFFFF"/>
          </w:tcPr>
          <w:p w14:paraId="351E071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71F" w14:textId="77777777" w:rsidR="003A23C4" w:rsidRPr="00F77785" w:rsidRDefault="003A23C4">
      <w:pPr>
        <w:rPr>
          <w:lang w:val="en-GB"/>
        </w:rPr>
      </w:pPr>
    </w:p>
    <w:p w14:paraId="61141D9C" w14:textId="77777777" w:rsidR="004544F3" w:rsidRPr="004544F3" w:rsidRDefault="004544F3" w:rsidP="004544F3"/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4544F3" w:rsidRPr="004544F3" w14:paraId="0CE86C77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C23C" w14:textId="77777777" w:rsidR="004544F3" w:rsidRPr="004544F3" w:rsidRDefault="004544F3" w:rsidP="004544F3">
            <w:r w:rsidRPr="004544F3">
              <w:rPr>
                <w:b/>
                <w:bCs/>
              </w:rPr>
              <w:t>Case Processing Summary</w:t>
            </w:r>
          </w:p>
        </w:tc>
      </w:tr>
      <w:tr w:rsidR="004544F3" w:rsidRPr="004544F3" w14:paraId="35A4B7E0" w14:textId="77777777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95BD96" w14:textId="77777777" w:rsidR="004544F3" w:rsidRPr="004544F3" w:rsidRDefault="004544F3" w:rsidP="004544F3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9711B6" w14:textId="77777777" w:rsidR="004544F3" w:rsidRPr="004544F3" w:rsidRDefault="004544F3" w:rsidP="004544F3">
            <w:r w:rsidRPr="004544F3">
              <w:t>N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8F5460" w14:textId="77777777" w:rsidR="004544F3" w:rsidRPr="004544F3" w:rsidRDefault="004544F3" w:rsidP="004544F3">
            <w:r w:rsidRPr="004544F3">
              <w:t>Percent</w:t>
            </w:r>
          </w:p>
        </w:tc>
      </w:tr>
      <w:tr w:rsidR="004544F3" w:rsidRPr="004544F3" w14:paraId="419BFF8F" w14:textId="77777777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ECD6B" w14:textId="77777777" w:rsidR="004544F3" w:rsidRPr="004544F3" w:rsidRDefault="004544F3" w:rsidP="004544F3">
            <w:r w:rsidRPr="004544F3">
              <w:t>Included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B2876" w14:textId="77777777" w:rsidR="004544F3" w:rsidRPr="004544F3" w:rsidRDefault="004544F3" w:rsidP="004544F3">
            <w:r w:rsidRPr="004544F3">
              <w:t>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9BFF3F" w14:textId="77777777" w:rsidR="004544F3" w:rsidRPr="004544F3" w:rsidRDefault="004544F3" w:rsidP="004544F3">
            <w:r w:rsidRPr="004544F3">
              <w:t>100,0%</w:t>
            </w:r>
          </w:p>
        </w:tc>
      </w:tr>
      <w:tr w:rsidR="004544F3" w:rsidRPr="004544F3" w14:paraId="1E5BC3A7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A7EB8A" w14:textId="77777777" w:rsidR="004544F3" w:rsidRPr="004544F3" w:rsidRDefault="004544F3" w:rsidP="004544F3">
            <w:r w:rsidRPr="004544F3">
              <w:t>Missing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03D7C2" w14:textId="77777777" w:rsidR="004544F3" w:rsidRPr="004544F3" w:rsidRDefault="004544F3" w:rsidP="004544F3">
            <w:r w:rsidRPr="004544F3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792A63" w14:textId="77777777" w:rsidR="004544F3" w:rsidRPr="004544F3" w:rsidRDefault="004544F3" w:rsidP="004544F3">
            <w:r w:rsidRPr="004544F3">
              <w:t>0,0%</w:t>
            </w:r>
          </w:p>
        </w:tc>
      </w:tr>
      <w:tr w:rsidR="004544F3" w:rsidRPr="004544F3" w14:paraId="65685E93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D8D2C" w14:textId="77777777" w:rsidR="004544F3" w:rsidRPr="004544F3" w:rsidRDefault="004544F3" w:rsidP="004544F3">
            <w:r w:rsidRPr="004544F3">
              <w:t>Invalid</w:t>
            </w:r>
            <w:r w:rsidRPr="004544F3">
              <w:rPr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DB0F8" w14:textId="77777777" w:rsidR="004544F3" w:rsidRPr="004544F3" w:rsidRDefault="004544F3" w:rsidP="004544F3">
            <w:r w:rsidRPr="004544F3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0AE7B8" w14:textId="77777777" w:rsidR="004544F3" w:rsidRPr="004544F3" w:rsidRDefault="004544F3" w:rsidP="004544F3">
            <w:r w:rsidRPr="004544F3">
              <w:t>0,0%</w:t>
            </w:r>
          </w:p>
        </w:tc>
      </w:tr>
      <w:tr w:rsidR="004544F3" w:rsidRPr="004544F3" w14:paraId="7CFB9375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011A58" w14:textId="77777777" w:rsidR="004544F3" w:rsidRPr="004544F3" w:rsidRDefault="004544F3" w:rsidP="004544F3">
            <w:r w:rsidRPr="004544F3">
              <w:t>Total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5CA637" w14:textId="77777777" w:rsidR="004544F3" w:rsidRPr="004544F3" w:rsidRDefault="004544F3" w:rsidP="004544F3">
            <w:r w:rsidRPr="004544F3">
              <w:t>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E617CBE" w14:textId="77777777" w:rsidR="004544F3" w:rsidRPr="004544F3" w:rsidRDefault="004544F3" w:rsidP="004544F3">
            <w:r w:rsidRPr="004544F3">
              <w:t>100,0%</w:t>
            </w:r>
          </w:p>
        </w:tc>
      </w:tr>
      <w:tr w:rsidR="004544F3" w:rsidRPr="004544F3" w14:paraId="09377097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FB3E" w14:textId="77777777" w:rsidR="004544F3" w:rsidRPr="004544F3" w:rsidRDefault="004544F3" w:rsidP="004544F3">
            <w:pPr>
              <w:rPr>
                <w:lang w:val="en-GB"/>
              </w:rPr>
            </w:pPr>
            <w:r w:rsidRPr="004544F3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0C439C58" w14:textId="77777777" w:rsidR="00597E1D" w:rsidRPr="00597E1D" w:rsidRDefault="00597E1D" w:rsidP="00597E1D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597E1D" w:rsidRPr="00597E1D" w14:paraId="3B6A4F39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95BE" w14:textId="77777777" w:rsidR="00597E1D" w:rsidRPr="00597E1D" w:rsidRDefault="00597E1D" w:rsidP="00597E1D">
            <w:r w:rsidRPr="00597E1D">
              <w:rPr>
                <w:b/>
                <w:bCs/>
              </w:rPr>
              <w:t>Effect Size Estimates</w:t>
            </w:r>
          </w:p>
        </w:tc>
      </w:tr>
      <w:tr w:rsidR="00597E1D" w:rsidRPr="00597E1D" w14:paraId="05FE7203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E1632" w14:textId="77777777" w:rsidR="00597E1D" w:rsidRPr="00597E1D" w:rsidRDefault="00597E1D" w:rsidP="00597E1D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5669DC" w14:textId="77777777" w:rsidR="00597E1D" w:rsidRPr="00597E1D" w:rsidRDefault="00597E1D" w:rsidP="00597E1D">
            <w:r w:rsidRPr="00597E1D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27F3C4" w14:textId="77777777" w:rsidR="00597E1D" w:rsidRPr="00597E1D" w:rsidRDefault="00597E1D" w:rsidP="00597E1D">
            <w:r w:rsidRPr="00597E1D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F6DAF" w14:textId="77777777" w:rsidR="00597E1D" w:rsidRPr="00597E1D" w:rsidRDefault="00597E1D" w:rsidP="00597E1D">
            <w:r w:rsidRPr="00597E1D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DFB75B" w14:textId="77777777" w:rsidR="00597E1D" w:rsidRPr="00597E1D" w:rsidRDefault="00597E1D" w:rsidP="00597E1D">
            <w:r w:rsidRPr="00597E1D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89DD60" w14:textId="77777777" w:rsidR="00597E1D" w:rsidRPr="00597E1D" w:rsidRDefault="00597E1D" w:rsidP="00597E1D">
            <w:r w:rsidRPr="00597E1D">
              <w:t>95% Confidence Interval</w:t>
            </w:r>
          </w:p>
        </w:tc>
      </w:tr>
      <w:tr w:rsidR="00597E1D" w:rsidRPr="00597E1D" w14:paraId="18BF070F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8912B" w14:textId="77777777" w:rsidR="00597E1D" w:rsidRPr="00597E1D" w:rsidRDefault="00597E1D" w:rsidP="00597E1D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95DB4F" w14:textId="77777777" w:rsidR="00597E1D" w:rsidRPr="00597E1D" w:rsidRDefault="00597E1D" w:rsidP="00597E1D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0B6AD9" w14:textId="77777777" w:rsidR="00597E1D" w:rsidRPr="00597E1D" w:rsidRDefault="00597E1D" w:rsidP="00597E1D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0ED821" w14:textId="77777777" w:rsidR="00597E1D" w:rsidRPr="00597E1D" w:rsidRDefault="00597E1D" w:rsidP="00597E1D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8646E6" w14:textId="77777777" w:rsidR="00597E1D" w:rsidRPr="00597E1D" w:rsidRDefault="00597E1D" w:rsidP="00597E1D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5AC862" w14:textId="77777777" w:rsidR="00597E1D" w:rsidRPr="00597E1D" w:rsidRDefault="00597E1D" w:rsidP="00597E1D">
            <w:r w:rsidRPr="00597E1D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C647D7" w14:textId="77777777" w:rsidR="00597E1D" w:rsidRPr="00597E1D" w:rsidRDefault="00597E1D" w:rsidP="00597E1D">
            <w:r w:rsidRPr="00597E1D">
              <w:t>Upper</w:t>
            </w:r>
          </w:p>
        </w:tc>
      </w:tr>
      <w:tr w:rsidR="00597E1D" w:rsidRPr="00597E1D" w14:paraId="5BE879D0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7E78FA" w14:textId="77777777" w:rsidR="00597E1D" w:rsidRPr="00597E1D" w:rsidRDefault="00597E1D" w:rsidP="00597E1D">
            <w:r w:rsidRPr="00597E1D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F4074E" w14:textId="77777777" w:rsidR="00597E1D" w:rsidRPr="00597E1D" w:rsidRDefault="00597E1D" w:rsidP="00597E1D">
            <w:r w:rsidRPr="00597E1D">
              <w:t>,01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C9182D" w14:textId="77777777" w:rsidR="00597E1D" w:rsidRPr="00597E1D" w:rsidRDefault="00597E1D" w:rsidP="00597E1D">
            <w:r w:rsidRPr="00597E1D">
              <w:t>,0739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B12BD8" w14:textId="77777777" w:rsidR="00597E1D" w:rsidRPr="00597E1D" w:rsidRDefault="00597E1D" w:rsidP="00597E1D">
            <w:r w:rsidRPr="00597E1D">
              <w:t>,173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EBF1D6" w14:textId="77777777" w:rsidR="00597E1D" w:rsidRPr="00597E1D" w:rsidRDefault="00597E1D" w:rsidP="00597E1D">
            <w:r w:rsidRPr="00597E1D">
              <w:t>,862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A955AA" w14:textId="77777777" w:rsidR="00597E1D" w:rsidRPr="00597E1D" w:rsidRDefault="00597E1D" w:rsidP="00597E1D">
            <w:r w:rsidRPr="00597E1D">
              <w:t>-,132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6483A11" w14:textId="77777777" w:rsidR="00597E1D" w:rsidRPr="00597E1D" w:rsidRDefault="00597E1D" w:rsidP="00597E1D">
            <w:r w:rsidRPr="00597E1D">
              <w:t>,158</w:t>
            </w:r>
          </w:p>
        </w:tc>
      </w:tr>
    </w:tbl>
    <w:p w14:paraId="00960006" w14:textId="77777777" w:rsidR="00597E1D" w:rsidRPr="00597E1D" w:rsidRDefault="00597E1D" w:rsidP="00597E1D"/>
    <w:p w14:paraId="351E075D" w14:textId="77777777" w:rsidR="003A23C4" w:rsidRDefault="003A23C4"/>
    <w:p w14:paraId="3BB2681D" w14:textId="77777777" w:rsidR="00597E1D" w:rsidRPr="00597E1D" w:rsidRDefault="00597E1D" w:rsidP="00597E1D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597E1D" w:rsidRPr="00597E1D" w14:paraId="282CAE62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E34C" w14:textId="77777777" w:rsidR="00597E1D" w:rsidRPr="00597E1D" w:rsidRDefault="00597E1D" w:rsidP="00597E1D">
            <w:r w:rsidRPr="00597E1D">
              <w:rPr>
                <w:b/>
                <w:bCs/>
              </w:rPr>
              <w:t>Egger's Regression-Based Test</w:t>
            </w:r>
            <w:r w:rsidRPr="00597E1D">
              <w:rPr>
                <w:b/>
                <w:bCs/>
                <w:vertAlign w:val="superscript"/>
              </w:rPr>
              <w:t>a</w:t>
            </w:r>
          </w:p>
        </w:tc>
      </w:tr>
      <w:tr w:rsidR="00597E1D" w:rsidRPr="00597E1D" w14:paraId="55D4C111" w14:textId="77777777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A9BEC" w14:textId="77777777" w:rsidR="00597E1D" w:rsidRPr="00597E1D" w:rsidRDefault="00597E1D" w:rsidP="00597E1D">
            <w:r w:rsidRPr="00597E1D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ACA106" w14:textId="77777777" w:rsidR="00597E1D" w:rsidRPr="00597E1D" w:rsidRDefault="00597E1D" w:rsidP="00597E1D">
            <w:r w:rsidRPr="00597E1D">
              <w:t>Coefficient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AA396D" w14:textId="77777777" w:rsidR="00597E1D" w:rsidRPr="00597E1D" w:rsidRDefault="00597E1D" w:rsidP="00597E1D">
            <w:r w:rsidRPr="00597E1D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69C0B2" w14:textId="77777777" w:rsidR="00597E1D" w:rsidRPr="00597E1D" w:rsidRDefault="00597E1D" w:rsidP="00597E1D">
            <w:r w:rsidRPr="00597E1D">
              <w:t>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124C0C" w14:textId="77777777" w:rsidR="00597E1D" w:rsidRPr="00597E1D" w:rsidRDefault="00597E1D" w:rsidP="00597E1D">
            <w:r w:rsidRPr="00597E1D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FC4AF7" w14:textId="77777777" w:rsidR="00597E1D" w:rsidRPr="00597E1D" w:rsidRDefault="00597E1D" w:rsidP="00597E1D">
            <w:r w:rsidRPr="00597E1D">
              <w:t>95% Confidence Interval</w:t>
            </w:r>
          </w:p>
        </w:tc>
      </w:tr>
      <w:tr w:rsidR="00597E1D" w:rsidRPr="00597E1D" w14:paraId="19814313" w14:textId="77777777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F931F" w14:textId="77777777" w:rsidR="00597E1D" w:rsidRPr="00597E1D" w:rsidRDefault="00597E1D" w:rsidP="00597E1D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BC0652" w14:textId="77777777" w:rsidR="00597E1D" w:rsidRPr="00597E1D" w:rsidRDefault="00597E1D" w:rsidP="00597E1D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4B4D82" w14:textId="77777777" w:rsidR="00597E1D" w:rsidRPr="00597E1D" w:rsidRDefault="00597E1D" w:rsidP="00597E1D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94646" w14:textId="77777777" w:rsidR="00597E1D" w:rsidRPr="00597E1D" w:rsidRDefault="00597E1D" w:rsidP="00597E1D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39C14B" w14:textId="77777777" w:rsidR="00597E1D" w:rsidRPr="00597E1D" w:rsidRDefault="00597E1D" w:rsidP="00597E1D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B96097" w14:textId="77777777" w:rsidR="00597E1D" w:rsidRPr="00597E1D" w:rsidRDefault="00597E1D" w:rsidP="00597E1D">
            <w:r w:rsidRPr="00597E1D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BB74EC" w14:textId="77777777" w:rsidR="00597E1D" w:rsidRPr="00597E1D" w:rsidRDefault="00597E1D" w:rsidP="00597E1D">
            <w:r w:rsidRPr="00597E1D">
              <w:t>Upper</w:t>
            </w:r>
          </w:p>
        </w:tc>
      </w:tr>
      <w:tr w:rsidR="00597E1D" w:rsidRPr="00597E1D" w14:paraId="221ADBFC" w14:textId="77777777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6F25E" w14:textId="77777777" w:rsidR="00597E1D" w:rsidRPr="00597E1D" w:rsidRDefault="00597E1D" w:rsidP="00597E1D">
            <w:r w:rsidRPr="00597E1D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CB80C" w14:textId="77777777" w:rsidR="00597E1D" w:rsidRPr="00597E1D" w:rsidRDefault="00597E1D" w:rsidP="00597E1D">
            <w:r w:rsidRPr="00597E1D">
              <w:t>-,27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D6B2C" w14:textId="77777777" w:rsidR="00597E1D" w:rsidRPr="00597E1D" w:rsidRDefault="00597E1D" w:rsidP="00597E1D">
            <w:r w:rsidRPr="00597E1D">
              <w:t>,277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351D0D" w14:textId="77777777" w:rsidR="00597E1D" w:rsidRPr="00597E1D" w:rsidRDefault="00597E1D" w:rsidP="00597E1D">
            <w:r w:rsidRPr="00597E1D">
              <w:t>-,985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839B1" w14:textId="77777777" w:rsidR="00597E1D" w:rsidRPr="00597E1D" w:rsidRDefault="00597E1D" w:rsidP="00597E1D">
            <w:r w:rsidRPr="00597E1D">
              <w:t>,381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9F718" w14:textId="77777777" w:rsidR="00597E1D" w:rsidRPr="00597E1D" w:rsidRDefault="00597E1D" w:rsidP="00597E1D">
            <w:r w:rsidRPr="00597E1D">
              <w:t>-1,042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492B9C" w14:textId="77777777" w:rsidR="00597E1D" w:rsidRPr="00597E1D" w:rsidRDefault="00597E1D" w:rsidP="00597E1D">
            <w:r w:rsidRPr="00597E1D">
              <w:t>,497</w:t>
            </w:r>
          </w:p>
        </w:tc>
      </w:tr>
      <w:tr w:rsidR="00597E1D" w:rsidRPr="00597E1D" w14:paraId="3F68F431" w14:textId="77777777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7623FE" w14:textId="77777777" w:rsidR="00597E1D" w:rsidRPr="00597E1D" w:rsidRDefault="00597E1D" w:rsidP="00597E1D">
            <w:r w:rsidRPr="00597E1D">
              <w:t>SE</w:t>
            </w:r>
            <w:r w:rsidRPr="00597E1D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4FB21E" w14:textId="77777777" w:rsidR="00597E1D" w:rsidRPr="00597E1D" w:rsidRDefault="00597E1D" w:rsidP="00597E1D">
            <w:r w:rsidRPr="00597E1D">
              <w:t>1,63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712A00" w14:textId="77777777" w:rsidR="00597E1D" w:rsidRPr="00597E1D" w:rsidRDefault="00597E1D" w:rsidP="00597E1D">
            <w:r w:rsidRPr="00597E1D">
              <w:t>1,531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651AA4" w14:textId="77777777" w:rsidR="00597E1D" w:rsidRPr="00597E1D" w:rsidRDefault="00597E1D" w:rsidP="00597E1D">
            <w:r w:rsidRPr="00597E1D">
              <w:t>1,070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BBDAD8" w14:textId="77777777" w:rsidR="00597E1D" w:rsidRPr="00597E1D" w:rsidRDefault="00597E1D" w:rsidP="00597E1D">
            <w:r w:rsidRPr="00597E1D">
              <w:t>,345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C7856F" w14:textId="77777777" w:rsidR="00597E1D" w:rsidRPr="00597E1D" w:rsidRDefault="00597E1D" w:rsidP="00597E1D">
            <w:r w:rsidRPr="00597E1D">
              <w:t>-2,614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956BBA1" w14:textId="77777777" w:rsidR="00597E1D" w:rsidRPr="00597E1D" w:rsidRDefault="00597E1D" w:rsidP="00597E1D">
            <w:r w:rsidRPr="00597E1D">
              <w:t>5,890</w:t>
            </w:r>
          </w:p>
        </w:tc>
      </w:tr>
      <w:tr w:rsidR="00597E1D" w:rsidRPr="00597E1D" w14:paraId="4304BDF9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CDA70" w14:textId="77777777" w:rsidR="00597E1D" w:rsidRPr="00597E1D" w:rsidRDefault="00597E1D" w:rsidP="00597E1D">
            <w:pPr>
              <w:rPr>
                <w:lang w:val="en-GB"/>
              </w:rPr>
            </w:pPr>
            <w:r w:rsidRPr="00597E1D">
              <w:rPr>
                <w:lang w:val="en-GB"/>
              </w:rPr>
              <w:t>a. Random-effects meta-regression</w:t>
            </w:r>
          </w:p>
        </w:tc>
      </w:tr>
      <w:tr w:rsidR="00597E1D" w:rsidRPr="00597E1D" w14:paraId="107594C9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8D7A5" w14:textId="77777777" w:rsidR="00597E1D" w:rsidRPr="00597E1D" w:rsidRDefault="00597E1D" w:rsidP="00597E1D">
            <w:pPr>
              <w:rPr>
                <w:lang w:val="en-GB"/>
              </w:rPr>
            </w:pPr>
            <w:r w:rsidRPr="00597E1D">
              <w:rPr>
                <w:lang w:val="en-GB"/>
              </w:rPr>
              <w:t>b. Standard error of effect size</w:t>
            </w:r>
          </w:p>
        </w:tc>
      </w:tr>
    </w:tbl>
    <w:p w14:paraId="09D98D35" w14:textId="77777777" w:rsidR="00597E1D" w:rsidRPr="00597E1D" w:rsidRDefault="00597E1D" w:rsidP="00597E1D">
      <w:pPr>
        <w:rPr>
          <w:lang w:val="en-GB"/>
        </w:rPr>
      </w:pPr>
    </w:p>
    <w:p w14:paraId="351E0796" w14:textId="53F2B093" w:rsidR="003A23C4" w:rsidRPr="00F77785" w:rsidRDefault="00E45529">
      <w:pPr>
        <w:rPr>
          <w:lang w:val="en-GB"/>
        </w:rPr>
      </w:pPr>
      <w:r w:rsidRPr="00E45529">
        <w:rPr>
          <w:noProof/>
          <w:lang w:val="en-GB"/>
        </w:rPr>
        <w:drawing>
          <wp:inline distT="0" distB="0" distL="0" distR="0" wp14:anchorId="206CD3DE" wp14:editId="31821CB5">
            <wp:extent cx="5731510" cy="3379470"/>
            <wp:effectExtent l="0" t="0" r="0" b="0"/>
            <wp:docPr id="2108813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813684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797" w14:textId="06CED35F" w:rsidR="003A23C4" w:rsidRDefault="003A23C4"/>
    <w:p w14:paraId="351E0798" w14:textId="77777777" w:rsidR="003A23C4" w:rsidRDefault="003A23C4"/>
    <w:p w14:paraId="351E0799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stimulation_TC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79A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79D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79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7A0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9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9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7A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A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A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7A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A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A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7A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A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A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7AC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A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A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7AF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A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A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7B2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7B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7B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7B5" w14:textId="77777777" w:rsidTr="00F77785">
        <w:tc>
          <w:tcPr>
            <w:tcW w:w="5253" w:type="dxa"/>
            <w:gridSpan w:val="2"/>
            <w:shd w:val="clear" w:color="auto" w:fill="FFFFFF"/>
          </w:tcPr>
          <w:p w14:paraId="351E07B3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7B6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7BA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7B7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7BE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7BB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7BC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7B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7C2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B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7C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C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7C6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C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7C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C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7CA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7C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7C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7C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7CE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7C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C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7C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7D2" w14:textId="77777777" w:rsidTr="00F77785">
        <w:tc>
          <w:tcPr>
            <w:tcW w:w="3349" w:type="dxa"/>
            <w:gridSpan w:val="3"/>
            <w:shd w:val="clear" w:color="auto" w:fill="FFFFFF"/>
          </w:tcPr>
          <w:p w14:paraId="351E07CF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7D3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7DB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7D4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7E3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7DC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DD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D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D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E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7E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7EB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7E4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7E5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7E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7E7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7E8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7E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7E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7F3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7E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E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5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E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17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E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90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F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7F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6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7F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67</w:t>
            </w:r>
          </w:p>
        </w:tc>
      </w:tr>
    </w:tbl>
    <w:p w14:paraId="351E07F4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7FC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7F5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804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7FD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FE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7FF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0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0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80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80C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805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806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07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08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09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80A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0B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814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0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0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2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0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98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1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25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1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75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1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,48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1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000</w:t>
            </w:r>
          </w:p>
        </w:tc>
      </w:tr>
      <w:tr w:rsidR="003A23C4" w14:paraId="351E081C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1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1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3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1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36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1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99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1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1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7,5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1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805</w:t>
            </w:r>
          </w:p>
        </w:tc>
      </w:tr>
      <w:tr w:rsidR="00F77785" w:rsidRPr="007C6B98" w14:paraId="351E0824" w14:textId="77777777" w:rsidTr="00F77785">
        <w:tc>
          <w:tcPr>
            <w:tcW w:w="8755" w:type="dxa"/>
            <w:gridSpan w:val="7"/>
            <w:shd w:val="clear" w:color="auto" w:fill="FFFFFF"/>
          </w:tcPr>
          <w:p w14:paraId="351E081D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82C" w14:textId="77777777" w:rsidTr="00F77785">
        <w:tc>
          <w:tcPr>
            <w:tcW w:w="8755" w:type="dxa"/>
            <w:gridSpan w:val="7"/>
            <w:shd w:val="clear" w:color="auto" w:fill="FFFFFF"/>
          </w:tcPr>
          <w:p w14:paraId="351E0825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82D" w14:textId="77777777" w:rsidR="003A23C4" w:rsidRPr="00F77785" w:rsidRDefault="003A23C4">
      <w:pPr>
        <w:rPr>
          <w:lang w:val="en-GB"/>
        </w:rPr>
      </w:pPr>
    </w:p>
    <w:p w14:paraId="351E082E" w14:textId="77777777" w:rsidR="003A23C4" w:rsidRDefault="00F77785">
      <w:r>
        <w:rPr>
          <w:noProof/>
        </w:rPr>
        <w:lastRenderedPageBreak/>
        <w:drawing>
          <wp:inline distT="0" distB="0" distL="0" distR="0" wp14:anchorId="351E0987" wp14:editId="351E0988">
            <wp:extent cx="5731920" cy="3371718"/>
            <wp:effectExtent l="0" t="0" r="0" b="0"/>
            <wp:docPr id="21" name="Drawing 2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img.emf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82F" w14:textId="77777777" w:rsidR="003A23C4" w:rsidRDefault="003A23C4"/>
    <w:p w14:paraId="351E0830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stimulation_TM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831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834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832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837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3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3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83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3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3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83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3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3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84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3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3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843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41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4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846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4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4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849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47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4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84C" w14:textId="77777777" w:rsidTr="00F77785">
        <w:tc>
          <w:tcPr>
            <w:tcW w:w="5253" w:type="dxa"/>
            <w:gridSpan w:val="2"/>
            <w:shd w:val="clear" w:color="auto" w:fill="FFFFFF"/>
          </w:tcPr>
          <w:p w14:paraId="351E084A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84D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7"/>
        <w:gridCol w:w="1156"/>
        <w:gridCol w:w="1156"/>
      </w:tblGrid>
      <w:tr w:rsidR="00F77785" w14:paraId="351E0851" w14:textId="77777777" w:rsidTr="00F77785">
        <w:tc>
          <w:tcPr>
            <w:tcW w:w="3349" w:type="dxa"/>
            <w:gridSpan w:val="3"/>
            <w:shd w:val="clear" w:color="auto" w:fill="FFFFFF"/>
            <w:vAlign w:val="center"/>
          </w:tcPr>
          <w:p w14:paraId="351E084E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3A23C4" w14:paraId="351E0855" w14:textId="77777777">
        <w:tc>
          <w:tcPr>
            <w:tcW w:w="103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52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853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5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</w:tr>
      <w:tr w:rsidR="003A23C4" w14:paraId="351E0859" w14:textId="77777777">
        <w:tc>
          <w:tcPr>
            <w:tcW w:w="10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5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cluded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5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5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3A23C4" w14:paraId="351E085D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5A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5B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5C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861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5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5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6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,0%</w:t>
            </w:r>
          </w:p>
        </w:tc>
      </w:tr>
      <w:tr w:rsidR="003A23C4" w14:paraId="351E0865" w14:textId="77777777">
        <w:tc>
          <w:tcPr>
            <w:tcW w:w="10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6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63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6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,0%</w:t>
            </w:r>
          </w:p>
        </w:tc>
      </w:tr>
      <w:tr w:rsidR="00F77785" w:rsidRPr="007C6B98" w14:paraId="351E0869" w14:textId="77777777" w:rsidTr="00F77785">
        <w:tc>
          <w:tcPr>
            <w:tcW w:w="3349" w:type="dxa"/>
            <w:gridSpan w:val="3"/>
            <w:shd w:val="clear" w:color="auto" w:fill="FFFFFF"/>
          </w:tcPr>
          <w:p w14:paraId="351E0866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Nonpositive variance or standard error, or insufficient study size.</w:t>
            </w:r>
          </w:p>
        </w:tc>
      </w:tr>
    </w:tbl>
    <w:p w14:paraId="351E086A" w14:textId="77777777" w:rsidR="003A23C4" w:rsidRPr="00F77785" w:rsidRDefault="003A23C4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190"/>
        <w:gridCol w:w="1156"/>
        <w:gridCol w:w="1156"/>
        <w:gridCol w:w="1479"/>
        <w:gridCol w:w="1258"/>
        <w:gridCol w:w="1258"/>
      </w:tblGrid>
      <w:tr w:rsidR="00F77785" w14:paraId="351E0872" w14:textId="77777777" w:rsidTr="00F77785">
        <w:tc>
          <w:tcPr>
            <w:tcW w:w="8381" w:type="dxa"/>
            <w:gridSpan w:val="7"/>
            <w:shd w:val="clear" w:color="auto" w:fill="FFFFFF"/>
            <w:vAlign w:val="center"/>
          </w:tcPr>
          <w:p w14:paraId="351E086B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ffect Size Estimates</w:t>
            </w:r>
          </w:p>
        </w:tc>
      </w:tr>
      <w:tr w:rsidR="00F77785" w14:paraId="351E087A" w14:textId="77777777" w:rsidTr="00F77785">
        <w:tc>
          <w:tcPr>
            <w:tcW w:w="88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73" w14:textId="77777777" w:rsidR="003A23C4" w:rsidRDefault="003A23C4">
            <w:pPr>
              <w:spacing w:before="15" w:after="5"/>
              <w:ind w:left="30" w:right="40"/>
            </w:pPr>
          </w:p>
        </w:tc>
        <w:tc>
          <w:tcPr>
            <w:tcW w:w="119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74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ffect Siz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7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7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Z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7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87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882" w14:textId="77777777">
        <w:tc>
          <w:tcPr>
            <w:tcW w:w="88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87B" w14:textId="77777777" w:rsidR="003A23C4" w:rsidRDefault="003A23C4"/>
        </w:tc>
        <w:tc>
          <w:tcPr>
            <w:tcW w:w="119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87C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7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7E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7F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880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8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88A" w14:textId="77777777">
        <w:tc>
          <w:tcPr>
            <w:tcW w:w="884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8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verall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84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3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8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8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8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729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8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00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8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0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8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066</w:t>
            </w:r>
          </w:p>
        </w:tc>
      </w:tr>
    </w:tbl>
    <w:p w14:paraId="351E088B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224"/>
        <w:gridCol w:w="1156"/>
        <w:gridCol w:w="1156"/>
        <w:gridCol w:w="1479"/>
        <w:gridCol w:w="1258"/>
        <w:gridCol w:w="1258"/>
      </w:tblGrid>
      <w:tr w:rsidR="00F77785" w14:paraId="351E0893" w14:textId="77777777" w:rsidTr="00F77785">
        <w:tc>
          <w:tcPr>
            <w:tcW w:w="8755" w:type="dxa"/>
            <w:gridSpan w:val="7"/>
            <w:shd w:val="clear" w:color="auto" w:fill="FFFFFF"/>
            <w:vAlign w:val="center"/>
          </w:tcPr>
          <w:p w14:paraId="351E088C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gger's Regression-Based Test</w:t>
            </w:r>
            <w:r>
              <w:rPr>
                <w:vertAlign w:val="superscript"/>
              </w:rPr>
              <w:t>a</w:t>
            </w:r>
          </w:p>
        </w:tc>
      </w:tr>
      <w:tr w:rsidR="00F77785" w14:paraId="351E089B" w14:textId="77777777" w:rsidTr="00F77785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94" w14:textId="77777777" w:rsidR="003A23C4" w:rsidRDefault="00F7778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rameter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95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96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97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47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1E0898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 (2-tailed)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51E0899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3A23C4" w14:paraId="351E08A3" w14:textId="77777777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51E089C" w14:textId="77777777" w:rsidR="003A23C4" w:rsidRDefault="003A23C4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51E089D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9E" w14:textId="77777777" w:rsidR="003A23C4" w:rsidRDefault="003A23C4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9F" w14:textId="77777777" w:rsidR="003A23C4" w:rsidRDefault="003A23C4"/>
        </w:tc>
        <w:tc>
          <w:tcPr>
            <w:tcW w:w="147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1E08A0" w14:textId="77777777" w:rsidR="003A23C4" w:rsidRDefault="003A23C4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E08A1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1E08A2" w14:textId="77777777" w:rsidR="003A23C4" w:rsidRDefault="00F7778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3A23C4" w14:paraId="351E08AB" w14:textId="77777777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A4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(Intercept)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A5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16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A6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36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A7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452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A8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65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E08A9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89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AA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574</w:t>
            </w:r>
          </w:p>
        </w:tc>
      </w:tr>
      <w:tr w:rsidR="003A23C4" w14:paraId="351E08B3" w14:textId="77777777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A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AD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AE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,18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AF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,20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B0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,8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1E08B1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,6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B2" w14:textId="77777777" w:rsidR="003A23C4" w:rsidRDefault="00F7778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,170</w:t>
            </w:r>
          </w:p>
        </w:tc>
      </w:tr>
      <w:tr w:rsidR="00F77785" w:rsidRPr="007C6B98" w14:paraId="351E08BB" w14:textId="77777777" w:rsidTr="00F77785">
        <w:tc>
          <w:tcPr>
            <w:tcW w:w="8755" w:type="dxa"/>
            <w:gridSpan w:val="7"/>
            <w:shd w:val="clear" w:color="auto" w:fill="FFFFFF"/>
          </w:tcPr>
          <w:p w14:paraId="351E08B4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meta-regression</w:t>
            </w:r>
          </w:p>
        </w:tc>
      </w:tr>
      <w:tr w:rsidR="00F77785" w:rsidRPr="007C6B98" w14:paraId="351E08C3" w14:textId="77777777" w:rsidTr="00F77785">
        <w:tc>
          <w:tcPr>
            <w:tcW w:w="8755" w:type="dxa"/>
            <w:gridSpan w:val="7"/>
            <w:shd w:val="clear" w:color="auto" w:fill="FFFFFF"/>
          </w:tcPr>
          <w:p w14:paraId="351E08BC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b. Standard error of effect size</w:t>
            </w:r>
          </w:p>
        </w:tc>
      </w:tr>
    </w:tbl>
    <w:p w14:paraId="351E08C4" w14:textId="77777777" w:rsidR="003A23C4" w:rsidRPr="00F77785" w:rsidRDefault="003A23C4">
      <w:pPr>
        <w:rPr>
          <w:lang w:val="en-GB"/>
        </w:rPr>
      </w:pPr>
    </w:p>
    <w:p w14:paraId="351E08C5" w14:textId="77777777" w:rsidR="003A23C4" w:rsidRDefault="00F77785">
      <w:r>
        <w:rPr>
          <w:noProof/>
        </w:rPr>
        <w:drawing>
          <wp:inline distT="0" distB="0" distL="0" distR="0" wp14:anchorId="351E0989" wp14:editId="351E098A">
            <wp:extent cx="5731920" cy="3371718"/>
            <wp:effectExtent l="0" t="0" r="0" b="0"/>
            <wp:docPr id="22" name="Drawing 2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img.emf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920" cy="337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E08C6" w14:textId="77777777" w:rsidR="003A23C4" w:rsidRDefault="003A23C4"/>
    <w:p w14:paraId="351E08C7" w14:textId="77777777" w:rsidR="003A23C4" w:rsidRDefault="00F77785">
      <w:pPr>
        <w:spacing w:before="200"/>
      </w:pPr>
      <w:r>
        <w:rPr>
          <w:rFonts w:ascii="Arial" w:eastAsia="Arial" w:hAnsi="Arial" w:cs="Arial"/>
          <w:b/>
          <w:color w:val="000000"/>
          <w:sz w:val="26"/>
        </w:rPr>
        <w:t>psych_integrated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351E08C8" w14:textId="77777777" w:rsidR="003A23C4" w:rsidRDefault="003A23C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3"/>
        <w:gridCol w:w="2550"/>
      </w:tblGrid>
      <w:tr w:rsidR="00F77785" w14:paraId="351E08CB" w14:textId="77777777" w:rsidTr="00F77785">
        <w:tc>
          <w:tcPr>
            <w:tcW w:w="5253" w:type="dxa"/>
            <w:gridSpan w:val="2"/>
            <w:shd w:val="clear" w:color="auto" w:fill="FFFFFF"/>
            <w:vAlign w:val="center"/>
          </w:tcPr>
          <w:p w14:paraId="351E08C9" w14:textId="77777777" w:rsidR="003A23C4" w:rsidRDefault="00F7778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eta-Analysis Summary</w:t>
            </w:r>
          </w:p>
        </w:tc>
      </w:tr>
      <w:tr w:rsidR="003A23C4" w14:paraId="351E08CE" w14:textId="77777777">
        <w:tc>
          <w:tcPr>
            <w:tcW w:w="270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C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 Type</w:t>
            </w:r>
          </w:p>
        </w:tc>
        <w:tc>
          <w:tcPr>
            <w:tcW w:w="255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CD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w</w:t>
            </w:r>
          </w:p>
        </w:tc>
      </w:tr>
      <w:tr w:rsidR="003A23C4" w14:paraId="351E08D1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C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come Typ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D0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Continuous</w:t>
            </w:r>
          </w:p>
        </w:tc>
      </w:tr>
      <w:tr w:rsidR="003A23C4" w14:paraId="351E08D4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D2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ffect Size Measure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D3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Hedges' g</w:t>
            </w:r>
          </w:p>
        </w:tc>
      </w:tr>
      <w:tr w:rsidR="003A23C4" w14:paraId="351E08D7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D5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D6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andom-effects</w:t>
            </w:r>
          </w:p>
        </w:tc>
      </w:tr>
      <w:tr w:rsidR="003A23C4" w14:paraId="351E08DA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D8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D9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 w:rsidR="003A23C4" w14:paraId="351E08DD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1E08DB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stimation Method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1E08DC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REML</w:t>
            </w:r>
          </w:p>
        </w:tc>
      </w:tr>
      <w:tr w:rsidR="003A23C4" w14:paraId="351E08E0" w14:textId="77777777">
        <w:tc>
          <w:tcPr>
            <w:tcW w:w="27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1E08DE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ndard Error Adjustment</w:t>
            </w:r>
          </w:p>
        </w:tc>
        <w:tc>
          <w:tcPr>
            <w:tcW w:w="25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1E08DF" w14:textId="77777777" w:rsidR="003A23C4" w:rsidRDefault="00F7778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None</w:t>
            </w:r>
          </w:p>
        </w:tc>
      </w:tr>
      <w:tr w:rsidR="00F77785" w:rsidRPr="007C6B98" w14:paraId="351E08E3" w14:textId="77777777" w:rsidTr="00F77785">
        <w:tc>
          <w:tcPr>
            <w:tcW w:w="5253" w:type="dxa"/>
            <w:gridSpan w:val="2"/>
            <w:shd w:val="clear" w:color="auto" w:fill="FFFFFF"/>
          </w:tcPr>
          <w:p w14:paraId="351E08E1" w14:textId="77777777" w:rsidR="003A23C4" w:rsidRPr="00F77785" w:rsidRDefault="00F77785">
            <w:pPr>
              <w:rPr>
                <w:lang w:val="en-GB"/>
              </w:rPr>
            </w:pPr>
            <w:r w:rsidRPr="00F77785">
              <w:rPr>
                <w:rFonts w:ascii="Arial" w:eastAsia="Arial" w:hAnsi="Arial" w:cs="Arial"/>
                <w:color w:val="010205"/>
                <w:lang w:val="en-GB"/>
              </w:rPr>
              <w:t>a. Random-effects weights including both within- and between-study variance.</w:t>
            </w:r>
          </w:p>
        </w:tc>
      </w:tr>
    </w:tbl>
    <w:p w14:paraId="351E08E4" w14:textId="77777777" w:rsidR="003A23C4" w:rsidRPr="00F77785" w:rsidRDefault="003A23C4">
      <w:pPr>
        <w:rPr>
          <w:lang w:val="en-GB"/>
        </w:rPr>
      </w:pPr>
    </w:p>
    <w:p w14:paraId="7AFFCB93" w14:textId="77777777" w:rsidR="006D7B49" w:rsidRPr="006D7B49" w:rsidRDefault="006D7B49" w:rsidP="006D7B49"/>
    <w:tbl>
      <w:tblPr>
        <w:tblW w:w="34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192"/>
        <w:gridCol w:w="1192"/>
      </w:tblGrid>
      <w:tr w:rsidR="006D7B49" w:rsidRPr="006D7B49" w14:paraId="0A71DBED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1C57B" w14:textId="77777777" w:rsidR="006D7B49" w:rsidRPr="006D7B49" w:rsidRDefault="006D7B49" w:rsidP="006D7B49">
            <w:r w:rsidRPr="006D7B49">
              <w:rPr>
                <w:b/>
                <w:bCs/>
              </w:rPr>
              <w:t>Case Processing Summary</w:t>
            </w:r>
          </w:p>
        </w:tc>
      </w:tr>
      <w:tr w:rsidR="006D7B49" w:rsidRPr="006D7B49" w14:paraId="4DA6BAE7" w14:textId="77777777">
        <w:trPr>
          <w:cantSplit/>
        </w:trPr>
        <w:tc>
          <w:tcPr>
            <w:tcW w:w="10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0EB736" w14:textId="77777777" w:rsidR="006D7B49" w:rsidRPr="006D7B49" w:rsidRDefault="006D7B49" w:rsidP="006D7B49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978196" w14:textId="77777777" w:rsidR="006D7B49" w:rsidRPr="006D7B49" w:rsidRDefault="006D7B49" w:rsidP="006D7B49">
            <w:r w:rsidRPr="006D7B49">
              <w:t>N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5331B4" w14:textId="77777777" w:rsidR="006D7B49" w:rsidRPr="006D7B49" w:rsidRDefault="006D7B49" w:rsidP="006D7B49">
            <w:r w:rsidRPr="006D7B49">
              <w:t>Percent</w:t>
            </w:r>
          </w:p>
        </w:tc>
      </w:tr>
      <w:tr w:rsidR="006D7B49" w:rsidRPr="006D7B49" w14:paraId="77ACAB6E" w14:textId="77777777">
        <w:trPr>
          <w:cantSplit/>
        </w:trPr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D1B25" w14:textId="77777777" w:rsidR="006D7B49" w:rsidRPr="006D7B49" w:rsidRDefault="006D7B49" w:rsidP="006D7B49">
            <w:r w:rsidRPr="006D7B49">
              <w:t>Included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70B25" w14:textId="77777777" w:rsidR="006D7B49" w:rsidRPr="006D7B49" w:rsidRDefault="006D7B49" w:rsidP="006D7B49">
            <w:r w:rsidRPr="006D7B49">
              <w:t>7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A366D4" w14:textId="77777777" w:rsidR="006D7B49" w:rsidRPr="006D7B49" w:rsidRDefault="006D7B49" w:rsidP="006D7B49">
            <w:r w:rsidRPr="006D7B49">
              <w:t>100,0%</w:t>
            </w:r>
          </w:p>
        </w:tc>
      </w:tr>
      <w:tr w:rsidR="006D7B49" w:rsidRPr="006D7B49" w14:paraId="4F0FF85F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981B0" w14:textId="77777777" w:rsidR="006D7B49" w:rsidRPr="006D7B49" w:rsidRDefault="006D7B49" w:rsidP="006D7B49">
            <w:r w:rsidRPr="006D7B49">
              <w:t>Missing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117F9" w14:textId="77777777" w:rsidR="006D7B49" w:rsidRPr="006D7B49" w:rsidRDefault="006D7B49" w:rsidP="006D7B49">
            <w:r w:rsidRPr="006D7B49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719FE6" w14:textId="77777777" w:rsidR="006D7B49" w:rsidRPr="006D7B49" w:rsidRDefault="006D7B49" w:rsidP="006D7B49">
            <w:r w:rsidRPr="006D7B49">
              <w:t>0,0%</w:t>
            </w:r>
          </w:p>
        </w:tc>
      </w:tr>
      <w:tr w:rsidR="006D7B49" w:rsidRPr="006D7B49" w14:paraId="2CCEF427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B828BB" w14:textId="77777777" w:rsidR="006D7B49" w:rsidRPr="006D7B49" w:rsidRDefault="006D7B49" w:rsidP="006D7B49">
            <w:r w:rsidRPr="006D7B49">
              <w:t>Invalid</w:t>
            </w:r>
            <w:r w:rsidRPr="006D7B49">
              <w:rPr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F6E11" w14:textId="77777777" w:rsidR="006D7B49" w:rsidRPr="006D7B49" w:rsidRDefault="006D7B49" w:rsidP="006D7B49">
            <w:r w:rsidRPr="006D7B49">
              <w:t>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2E5DBD" w14:textId="77777777" w:rsidR="006D7B49" w:rsidRPr="006D7B49" w:rsidRDefault="006D7B49" w:rsidP="006D7B49">
            <w:r w:rsidRPr="006D7B49">
              <w:t>0,0%</w:t>
            </w:r>
          </w:p>
        </w:tc>
      </w:tr>
      <w:tr w:rsidR="006D7B49" w:rsidRPr="006D7B49" w14:paraId="72C2178E" w14:textId="77777777">
        <w:trPr>
          <w:cantSplit/>
        </w:trPr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794381" w14:textId="77777777" w:rsidR="006D7B49" w:rsidRPr="006D7B49" w:rsidRDefault="006D7B49" w:rsidP="006D7B49">
            <w:r w:rsidRPr="006D7B49">
              <w:t>Total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1F5C58" w14:textId="77777777" w:rsidR="006D7B49" w:rsidRPr="006D7B49" w:rsidRDefault="006D7B49" w:rsidP="006D7B49">
            <w:r w:rsidRPr="006D7B49">
              <w:t>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3266374" w14:textId="77777777" w:rsidR="006D7B49" w:rsidRPr="006D7B49" w:rsidRDefault="006D7B49" w:rsidP="006D7B49">
            <w:r w:rsidRPr="006D7B49">
              <w:t>100,0%</w:t>
            </w:r>
          </w:p>
        </w:tc>
      </w:tr>
      <w:tr w:rsidR="006D7B49" w:rsidRPr="006D7B49" w14:paraId="178B960C" w14:textId="77777777">
        <w:trPr>
          <w:cantSplit/>
        </w:trPr>
        <w:tc>
          <w:tcPr>
            <w:tcW w:w="3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E8832" w14:textId="77777777" w:rsidR="006D7B49" w:rsidRPr="006D7B49" w:rsidRDefault="006D7B49" w:rsidP="006D7B49">
            <w:pPr>
              <w:rPr>
                <w:lang w:val="en-GB"/>
              </w:rPr>
            </w:pPr>
            <w:r w:rsidRPr="006D7B49">
              <w:rPr>
                <w:lang w:val="en-GB"/>
              </w:rPr>
              <w:t>a. Nonpositive variance or standard error, or insufficient study size.</w:t>
            </w:r>
          </w:p>
        </w:tc>
      </w:tr>
    </w:tbl>
    <w:p w14:paraId="49AB6165" w14:textId="77777777" w:rsidR="002D75E5" w:rsidRPr="002D75E5" w:rsidRDefault="002D75E5" w:rsidP="002D75E5"/>
    <w:tbl>
      <w:tblPr>
        <w:tblW w:w="8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226"/>
        <w:gridCol w:w="1192"/>
        <w:gridCol w:w="1192"/>
        <w:gridCol w:w="1525"/>
        <w:gridCol w:w="1297"/>
        <w:gridCol w:w="1297"/>
      </w:tblGrid>
      <w:tr w:rsidR="002D75E5" w:rsidRPr="002D75E5" w14:paraId="56986255" w14:textId="77777777">
        <w:trPr>
          <w:cantSplit/>
        </w:trPr>
        <w:tc>
          <w:tcPr>
            <w:tcW w:w="8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42A52" w14:textId="77777777" w:rsidR="002D75E5" w:rsidRPr="002D75E5" w:rsidRDefault="002D75E5" w:rsidP="002D75E5">
            <w:r w:rsidRPr="002D75E5">
              <w:rPr>
                <w:b/>
                <w:bCs/>
              </w:rPr>
              <w:t>Effect Size Estimates</w:t>
            </w:r>
          </w:p>
        </w:tc>
      </w:tr>
      <w:tr w:rsidR="002D75E5" w:rsidRPr="002D75E5" w14:paraId="2E9B7A13" w14:textId="77777777">
        <w:trPr>
          <w:cantSplit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128DA" w14:textId="77777777" w:rsidR="002D75E5" w:rsidRPr="002D75E5" w:rsidRDefault="002D75E5" w:rsidP="002D75E5"/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890218" w14:textId="77777777" w:rsidR="002D75E5" w:rsidRPr="002D75E5" w:rsidRDefault="002D75E5" w:rsidP="002D75E5">
            <w:r w:rsidRPr="002D75E5">
              <w:t>Effect Size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2236D2" w14:textId="77777777" w:rsidR="002D75E5" w:rsidRPr="002D75E5" w:rsidRDefault="002D75E5" w:rsidP="002D75E5">
            <w:r w:rsidRPr="002D75E5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9E09E8" w14:textId="77777777" w:rsidR="002D75E5" w:rsidRPr="002D75E5" w:rsidRDefault="002D75E5" w:rsidP="002D75E5">
            <w:r w:rsidRPr="002D75E5">
              <w:t>Z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EEC72B" w14:textId="77777777" w:rsidR="002D75E5" w:rsidRPr="002D75E5" w:rsidRDefault="002D75E5" w:rsidP="002D75E5">
            <w:r w:rsidRPr="002D75E5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5BBE2C" w14:textId="77777777" w:rsidR="002D75E5" w:rsidRPr="002D75E5" w:rsidRDefault="002D75E5" w:rsidP="002D75E5">
            <w:r w:rsidRPr="002D75E5">
              <w:t>95% Confidence Interval</w:t>
            </w:r>
          </w:p>
        </w:tc>
      </w:tr>
      <w:tr w:rsidR="002D75E5" w:rsidRPr="002D75E5" w14:paraId="7B29160E" w14:textId="77777777">
        <w:trPr>
          <w:cantSplit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6E772" w14:textId="77777777" w:rsidR="002D75E5" w:rsidRPr="002D75E5" w:rsidRDefault="002D75E5" w:rsidP="002D75E5"/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09D143" w14:textId="77777777" w:rsidR="002D75E5" w:rsidRPr="002D75E5" w:rsidRDefault="002D75E5" w:rsidP="002D75E5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ADD0CE" w14:textId="77777777" w:rsidR="002D75E5" w:rsidRPr="002D75E5" w:rsidRDefault="002D75E5" w:rsidP="002D75E5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304408" w14:textId="77777777" w:rsidR="002D75E5" w:rsidRPr="002D75E5" w:rsidRDefault="002D75E5" w:rsidP="002D75E5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AEAE8A" w14:textId="77777777" w:rsidR="002D75E5" w:rsidRPr="002D75E5" w:rsidRDefault="002D75E5" w:rsidP="002D75E5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6AB07C" w14:textId="77777777" w:rsidR="002D75E5" w:rsidRPr="002D75E5" w:rsidRDefault="002D75E5" w:rsidP="002D75E5">
            <w:r w:rsidRPr="002D75E5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016269" w14:textId="77777777" w:rsidR="002D75E5" w:rsidRPr="002D75E5" w:rsidRDefault="002D75E5" w:rsidP="002D75E5">
            <w:r w:rsidRPr="002D75E5">
              <w:t>Upper</w:t>
            </w:r>
          </w:p>
        </w:tc>
      </w:tr>
      <w:tr w:rsidR="002D75E5" w:rsidRPr="002D75E5" w14:paraId="30E23EC5" w14:textId="77777777">
        <w:trPr>
          <w:cantSplit/>
        </w:trPr>
        <w:tc>
          <w:tcPr>
            <w:tcW w:w="91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4014F6" w14:textId="77777777" w:rsidR="002D75E5" w:rsidRPr="002D75E5" w:rsidRDefault="002D75E5" w:rsidP="002D75E5">
            <w:r w:rsidRPr="002D75E5">
              <w:t>Overall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712791" w14:textId="77777777" w:rsidR="002D75E5" w:rsidRPr="002D75E5" w:rsidRDefault="002D75E5" w:rsidP="002D75E5">
            <w:r w:rsidRPr="002D75E5">
              <w:t>,020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07A570" w14:textId="77777777" w:rsidR="002D75E5" w:rsidRPr="002D75E5" w:rsidRDefault="002D75E5" w:rsidP="002D75E5">
            <w:r w:rsidRPr="002D75E5">
              <w:t>,108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62A9A1" w14:textId="77777777" w:rsidR="002D75E5" w:rsidRPr="002D75E5" w:rsidRDefault="002D75E5" w:rsidP="002D75E5">
            <w:r w:rsidRPr="002D75E5">
              <w:t>,181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126D90" w14:textId="77777777" w:rsidR="002D75E5" w:rsidRPr="002D75E5" w:rsidRDefault="002D75E5" w:rsidP="002D75E5">
            <w:r w:rsidRPr="002D75E5">
              <w:t>,856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02129E" w14:textId="77777777" w:rsidR="002D75E5" w:rsidRPr="002D75E5" w:rsidRDefault="002D75E5" w:rsidP="002D75E5">
            <w:r w:rsidRPr="002D75E5">
              <w:t>-,194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791010E" w14:textId="77777777" w:rsidR="002D75E5" w:rsidRPr="002D75E5" w:rsidRDefault="002D75E5" w:rsidP="002D75E5">
            <w:r w:rsidRPr="002D75E5">
              <w:t>,233</w:t>
            </w:r>
          </w:p>
        </w:tc>
      </w:tr>
    </w:tbl>
    <w:p w14:paraId="728EC662" w14:textId="77777777" w:rsidR="002D75E5" w:rsidRPr="002D75E5" w:rsidRDefault="002D75E5" w:rsidP="002D75E5"/>
    <w:p w14:paraId="351E0922" w14:textId="77777777" w:rsidR="003A23C4" w:rsidRDefault="003A23C4"/>
    <w:p w14:paraId="55E192EB" w14:textId="77777777" w:rsidR="002D75E5" w:rsidRPr="002D75E5" w:rsidRDefault="002D75E5" w:rsidP="002D75E5"/>
    <w:tbl>
      <w:tblPr>
        <w:tblW w:w="90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1261"/>
        <w:gridCol w:w="1192"/>
        <w:gridCol w:w="1192"/>
        <w:gridCol w:w="1525"/>
        <w:gridCol w:w="1297"/>
        <w:gridCol w:w="1297"/>
      </w:tblGrid>
      <w:tr w:rsidR="002D75E5" w:rsidRPr="002D75E5" w14:paraId="02A63BEA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191D" w14:textId="77777777" w:rsidR="002D75E5" w:rsidRPr="002D75E5" w:rsidRDefault="002D75E5" w:rsidP="002D75E5">
            <w:r w:rsidRPr="002D75E5">
              <w:rPr>
                <w:b/>
                <w:bCs/>
              </w:rPr>
              <w:t>Egger's Regression-Based Test</w:t>
            </w:r>
            <w:r w:rsidRPr="002D75E5">
              <w:rPr>
                <w:b/>
                <w:bCs/>
                <w:vertAlign w:val="superscript"/>
              </w:rPr>
              <w:t>a</w:t>
            </w:r>
          </w:p>
        </w:tc>
      </w:tr>
      <w:tr w:rsidR="002D75E5" w:rsidRPr="002D75E5" w14:paraId="081E9555" w14:textId="77777777">
        <w:trPr>
          <w:cantSplit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53356" w14:textId="77777777" w:rsidR="002D75E5" w:rsidRPr="002D75E5" w:rsidRDefault="002D75E5" w:rsidP="002D75E5">
            <w:r w:rsidRPr="002D75E5">
              <w:t>Parameter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9F2DFA" w14:textId="77777777" w:rsidR="002D75E5" w:rsidRPr="002D75E5" w:rsidRDefault="002D75E5" w:rsidP="002D75E5">
            <w:r w:rsidRPr="002D75E5">
              <w:t>Coefficient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B3C875" w14:textId="77777777" w:rsidR="002D75E5" w:rsidRPr="002D75E5" w:rsidRDefault="002D75E5" w:rsidP="002D75E5">
            <w:r w:rsidRPr="002D75E5">
              <w:t>Std. Error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1DF4EA" w14:textId="77777777" w:rsidR="002D75E5" w:rsidRPr="002D75E5" w:rsidRDefault="002D75E5" w:rsidP="002D75E5">
            <w:r w:rsidRPr="002D75E5">
              <w:t>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4988A1" w14:textId="77777777" w:rsidR="002D75E5" w:rsidRPr="002D75E5" w:rsidRDefault="002D75E5" w:rsidP="002D75E5">
            <w:r w:rsidRPr="002D75E5">
              <w:t>Sig. (2-tailed)</w:t>
            </w:r>
          </w:p>
        </w:tc>
        <w:tc>
          <w:tcPr>
            <w:tcW w:w="25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0B573E" w14:textId="77777777" w:rsidR="002D75E5" w:rsidRPr="002D75E5" w:rsidRDefault="002D75E5" w:rsidP="002D75E5">
            <w:r w:rsidRPr="002D75E5">
              <w:t>95% Confidence Interval</w:t>
            </w:r>
          </w:p>
        </w:tc>
      </w:tr>
      <w:tr w:rsidR="002D75E5" w:rsidRPr="002D75E5" w14:paraId="58760CC7" w14:textId="77777777">
        <w:trPr>
          <w:cantSplit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38D04" w14:textId="77777777" w:rsidR="002D75E5" w:rsidRPr="002D75E5" w:rsidRDefault="002D75E5" w:rsidP="002D75E5"/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558039" w14:textId="77777777" w:rsidR="002D75E5" w:rsidRPr="002D75E5" w:rsidRDefault="002D75E5" w:rsidP="002D75E5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24FAFC" w14:textId="77777777" w:rsidR="002D75E5" w:rsidRPr="002D75E5" w:rsidRDefault="002D75E5" w:rsidP="002D75E5"/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BD89D7" w14:textId="77777777" w:rsidR="002D75E5" w:rsidRPr="002D75E5" w:rsidRDefault="002D75E5" w:rsidP="002D75E5"/>
        </w:tc>
        <w:tc>
          <w:tcPr>
            <w:tcW w:w="15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5DACFC" w14:textId="77777777" w:rsidR="002D75E5" w:rsidRPr="002D75E5" w:rsidRDefault="002D75E5" w:rsidP="002D75E5"/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C21C02" w14:textId="77777777" w:rsidR="002D75E5" w:rsidRPr="002D75E5" w:rsidRDefault="002D75E5" w:rsidP="002D75E5">
            <w:r w:rsidRPr="002D75E5">
              <w:t>Lower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B9581C" w14:textId="77777777" w:rsidR="002D75E5" w:rsidRPr="002D75E5" w:rsidRDefault="002D75E5" w:rsidP="002D75E5">
            <w:r w:rsidRPr="002D75E5">
              <w:t>Upper</w:t>
            </w:r>
          </w:p>
        </w:tc>
      </w:tr>
      <w:tr w:rsidR="002D75E5" w:rsidRPr="002D75E5" w14:paraId="0825E446" w14:textId="77777777">
        <w:trPr>
          <w:cantSplit/>
        </w:trPr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509A1" w14:textId="77777777" w:rsidR="002D75E5" w:rsidRPr="002D75E5" w:rsidRDefault="002D75E5" w:rsidP="002D75E5">
            <w:r w:rsidRPr="002D75E5">
              <w:t>(Intercept)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F4F6F" w14:textId="77777777" w:rsidR="002D75E5" w:rsidRPr="002D75E5" w:rsidRDefault="002D75E5" w:rsidP="002D75E5">
            <w:r w:rsidRPr="002D75E5">
              <w:t>-,01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74F62" w14:textId="77777777" w:rsidR="002D75E5" w:rsidRPr="002D75E5" w:rsidRDefault="002D75E5" w:rsidP="002D75E5">
            <w:r w:rsidRPr="002D75E5">
              <w:t>,474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D3852" w14:textId="77777777" w:rsidR="002D75E5" w:rsidRPr="002D75E5" w:rsidRDefault="002D75E5" w:rsidP="002D75E5">
            <w:r w:rsidRPr="002D75E5">
              <w:t>-,027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5673D7" w14:textId="77777777" w:rsidR="002D75E5" w:rsidRPr="002D75E5" w:rsidRDefault="002D75E5" w:rsidP="002D75E5">
            <w:r w:rsidRPr="002D75E5">
              <w:t>,980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6AE9C" w14:textId="77777777" w:rsidR="002D75E5" w:rsidRPr="002D75E5" w:rsidRDefault="002D75E5" w:rsidP="002D75E5">
            <w:r w:rsidRPr="002D75E5">
              <w:t>-1,233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8576A8" w14:textId="77777777" w:rsidR="002D75E5" w:rsidRPr="002D75E5" w:rsidRDefault="002D75E5" w:rsidP="002D75E5">
            <w:r w:rsidRPr="002D75E5">
              <w:t>1,208</w:t>
            </w:r>
          </w:p>
        </w:tc>
      </w:tr>
      <w:tr w:rsidR="002D75E5" w:rsidRPr="002D75E5" w14:paraId="569BAE49" w14:textId="77777777">
        <w:trPr>
          <w:cantSplit/>
        </w:trPr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B311B8" w14:textId="77777777" w:rsidR="002D75E5" w:rsidRPr="002D75E5" w:rsidRDefault="002D75E5" w:rsidP="002D75E5">
            <w:r w:rsidRPr="002D75E5">
              <w:t>SE</w:t>
            </w:r>
            <w:r w:rsidRPr="002D75E5">
              <w:rPr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BB93D6" w14:textId="77777777" w:rsidR="002D75E5" w:rsidRPr="002D75E5" w:rsidRDefault="002D75E5" w:rsidP="002D75E5">
            <w:r w:rsidRPr="002D75E5">
              <w:t>,13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236A56" w14:textId="77777777" w:rsidR="002D75E5" w:rsidRPr="002D75E5" w:rsidRDefault="002D75E5" w:rsidP="002D75E5">
            <w:r w:rsidRPr="002D75E5">
              <w:t>1,750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B326CE" w14:textId="77777777" w:rsidR="002D75E5" w:rsidRPr="002D75E5" w:rsidRDefault="002D75E5" w:rsidP="002D75E5">
            <w:r w:rsidRPr="002D75E5">
              <w:t>,077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E48434" w14:textId="77777777" w:rsidR="002D75E5" w:rsidRPr="002D75E5" w:rsidRDefault="002D75E5" w:rsidP="002D75E5">
            <w:r w:rsidRPr="002D75E5">
              <w:t>,941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B090CB" w14:textId="77777777" w:rsidR="002D75E5" w:rsidRPr="002D75E5" w:rsidRDefault="002D75E5" w:rsidP="002D75E5">
            <w:r w:rsidRPr="002D75E5">
              <w:t>-4,365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AF5D51" w14:textId="77777777" w:rsidR="002D75E5" w:rsidRPr="002D75E5" w:rsidRDefault="002D75E5" w:rsidP="002D75E5">
            <w:r w:rsidRPr="002D75E5">
              <w:t>4,636</w:t>
            </w:r>
          </w:p>
        </w:tc>
      </w:tr>
      <w:tr w:rsidR="002D75E5" w:rsidRPr="002D75E5" w14:paraId="403B0F41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A19C3" w14:textId="77777777" w:rsidR="002D75E5" w:rsidRPr="002D75E5" w:rsidRDefault="002D75E5" w:rsidP="002D75E5">
            <w:pPr>
              <w:rPr>
                <w:lang w:val="en-GB"/>
              </w:rPr>
            </w:pPr>
            <w:r w:rsidRPr="002D75E5">
              <w:rPr>
                <w:lang w:val="en-GB"/>
              </w:rPr>
              <w:t>a. Random-effects meta-regression</w:t>
            </w:r>
          </w:p>
        </w:tc>
      </w:tr>
      <w:tr w:rsidR="002D75E5" w:rsidRPr="002D75E5" w14:paraId="03B95224" w14:textId="77777777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4FA0B" w14:textId="77777777" w:rsidR="002D75E5" w:rsidRPr="002D75E5" w:rsidRDefault="002D75E5" w:rsidP="002D75E5">
            <w:pPr>
              <w:rPr>
                <w:lang w:val="en-GB"/>
              </w:rPr>
            </w:pPr>
            <w:r w:rsidRPr="002D75E5">
              <w:rPr>
                <w:lang w:val="en-GB"/>
              </w:rPr>
              <w:t>b. Standard error of effect size</w:t>
            </w:r>
          </w:p>
        </w:tc>
      </w:tr>
    </w:tbl>
    <w:p w14:paraId="7790CFE5" w14:textId="77777777" w:rsidR="002D75E5" w:rsidRPr="002D75E5" w:rsidRDefault="002D75E5" w:rsidP="002D75E5">
      <w:pPr>
        <w:rPr>
          <w:lang w:val="en-GB"/>
        </w:rPr>
      </w:pPr>
    </w:p>
    <w:p w14:paraId="351E095B" w14:textId="77777777" w:rsidR="003A23C4" w:rsidRPr="00F77785" w:rsidRDefault="003A23C4">
      <w:pPr>
        <w:rPr>
          <w:lang w:val="en-GB"/>
        </w:rPr>
      </w:pPr>
    </w:p>
    <w:p w14:paraId="7805DF1C" w14:textId="6EFFDB1F" w:rsidR="00014C30" w:rsidRPr="00014C30" w:rsidRDefault="00014C30" w:rsidP="00014C30">
      <w:r w:rsidRPr="00014C30">
        <w:rPr>
          <w:noProof/>
        </w:rPr>
        <w:drawing>
          <wp:inline distT="0" distB="0" distL="0" distR="0" wp14:anchorId="79922E44" wp14:editId="30E57D2C">
            <wp:extent cx="5731510" cy="3369945"/>
            <wp:effectExtent l="0" t="0" r="0" b="0"/>
            <wp:docPr id="7669644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D317B" w14:textId="77777777" w:rsidR="00014C30" w:rsidRPr="00014C30" w:rsidRDefault="00014C30" w:rsidP="00014C30"/>
    <w:p w14:paraId="706FFC58" w14:textId="77777777" w:rsidR="00014C30" w:rsidRPr="00014C30" w:rsidRDefault="00014C30" w:rsidP="00014C30"/>
    <w:p w14:paraId="351E095C" w14:textId="4CA5937C" w:rsidR="003A23C4" w:rsidRDefault="003A23C4"/>
    <w:sectPr w:rsidR="003A23C4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23C4"/>
    <w:rsid w:val="00014C30"/>
    <w:rsid w:val="001E3D80"/>
    <w:rsid w:val="002345A0"/>
    <w:rsid w:val="00255632"/>
    <w:rsid w:val="002A5E77"/>
    <w:rsid w:val="002D75E5"/>
    <w:rsid w:val="00315C14"/>
    <w:rsid w:val="00393756"/>
    <w:rsid w:val="003A23C4"/>
    <w:rsid w:val="004544F3"/>
    <w:rsid w:val="00597E1D"/>
    <w:rsid w:val="005A1B2C"/>
    <w:rsid w:val="005A252E"/>
    <w:rsid w:val="005E5892"/>
    <w:rsid w:val="005F3652"/>
    <w:rsid w:val="006B78D3"/>
    <w:rsid w:val="006D7B49"/>
    <w:rsid w:val="007C6B98"/>
    <w:rsid w:val="00991A46"/>
    <w:rsid w:val="00B524A8"/>
    <w:rsid w:val="00D67158"/>
    <w:rsid w:val="00E45529"/>
    <w:rsid w:val="00F27CBA"/>
    <w:rsid w:val="00F77785"/>
    <w:rsid w:val="00FA2C8E"/>
    <w:rsid w:val="00FD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DFB35"/>
  <w15:docId w15:val="{4EA137B2-2C0D-479B-B2E4-622B5A09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png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1</Pages>
  <Words>3318</Words>
  <Characters>18919</Characters>
  <Application>Microsoft Office Word</Application>
  <DocSecurity>0</DocSecurity>
  <Lines>157</Lines>
  <Paragraphs>44</Paragraphs>
  <ScaleCrop>false</ScaleCrop>
  <Company/>
  <LinksUpToDate>false</LinksUpToDate>
  <CharactersWithSpaces>2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Riccardo Stefanelli</cp:lastModifiedBy>
  <cp:revision>20</cp:revision>
  <dcterms:created xsi:type="dcterms:W3CDTF">2025-09-06T23:30:00Z</dcterms:created>
  <dcterms:modified xsi:type="dcterms:W3CDTF">2025-12-19T14:51:00Z</dcterms:modified>
</cp:coreProperties>
</file>